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F0829" w14:textId="77777777" w:rsidR="00EE6F5F" w:rsidRPr="00100F15" w:rsidRDefault="00EE6F5F" w:rsidP="009F2AD1">
      <w:pPr>
        <w:rPr>
          <w:sz w:val="22"/>
          <w:szCs w:val="22"/>
        </w:rPr>
      </w:pPr>
    </w:p>
    <w:p w14:paraId="1268DAC0" w14:textId="77777777" w:rsidR="00AF56B1" w:rsidRPr="00995C0C" w:rsidRDefault="00032FC5" w:rsidP="00763877">
      <w:pPr>
        <w:jc w:val="center"/>
        <w:outlineLvl w:val="0"/>
        <w:rPr>
          <w:sz w:val="36"/>
          <w:szCs w:val="22"/>
          <w:lang w:val="en-US"/>
        </w:rPr>
      </w:pPr>
      <w:r w:rsidRPr="00995C0C">
        <w:rPr>
          <w:sz w:val="36"/>
          <w:szCs w:val="22"/>
          <w:lang w:val="en-US"/>
        </w:rPr>
        <w:t>Documentation of s</w:t>
      </w:r>
      <w:r w:rsidR="00280112" w:rsidRPr="00995C0C">
        <w:rPr>
          <w:sz w:val="36"/>
          <w:szCs w:val="22"/>
          <w:lang w:val="en-US"/>
        </w:rPr>
        <w:t>earch strategies</w:t>
      </w:r>
    </w:p>
    <w:p w14:paraId="5B9CA0A9" w14:textId="77777777" w:rsidR="00D93E9B" w:rsidRPr="00995C0C" w:rsidRDefault="00AF56B1" w:rsidP="003543A5">
      <w:pPr>
        <w:jc w:val="center"/>
        <w:rPr>
          <w:sz w:val="36"/>
          <w:szCs w:val="22"/>
          <w:lang w:val="en-US"/>
        </w:rPr>
      </w:pPr>
      <w:r w:rsidRPr="00995C0C">
        <w:rPr>
          <w:sz w:val="36"/>
          <w:szCs w:val="22"/>
          <w:lang w:val="en-US"/>
        </w:rPr>
        <w:t>University Library search consultation group</w:t>
      </w:r>
    </w:p>
    <w:p w14:paraId="22CC53FB" w14:textId="77777777" w:rsidR="00592CFD" w:rsidRPr="00100F15" w:rsidRDefault="004754E2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13FE3D6E">
          <v:rect id="_x0000_i1025" alt="" style="width:451.3pt;height:.05pt;mso-width-percent:0;mso-height-percent:0;mso-width-percent:0;mso-height-percent:0" o:hralign="center" o:hrstd="t" o:hr="t" fillcolor="#aaa" stroked="f"/>
        </w:pict>
      </w:r>
    </w:p>
    <w:p w14:paraId="13BE7CD5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0DC7B725" w14:textId="255B8926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0622C6">
        <w:rPr>
          <w:lang w:val="en-US"/>
        </w:rPr>
        <w:t>September 2021</w:t>
      </w:r>
    </w:p>
    <w:p w14:paraId="41C9D005" w14:textId="2A2F26A6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0622C6">
        <w:rPr>
          <w:lang w:val="en-US"/>
        </w:rPr>
        <w:t xml:space="preserve"> </w:t>
      </w:r>
      <w:r w:rsidR="000622C6" w:rsidRPr="000622C6">
        <w:rPr>
          <w:lang w:val="en-US"/>
        </w:rPr>
        <w:t>How are "personas" used in the development of eHealth interventions for chronic pain?</w:t>
      </w:r>
    </w:p>
    <w:p w14:paraId="763E37E4" w14:textId="58891326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0622C6">
        <w:rPr>
          <w:lang w:val="en-US"/>
        </w:rPr>
        <w:t>Sara Bartels,</w:t>
      </w:r>
      <w:r w:rsidR="00FB342D">
        <w:rPr>
          <w:lang w:val="en-US"/>
        </w:rPr>
        <w:t xml:space="preserve"> </w:t>
      </w:r>
      <w:r w:rsidR="00FB342D" w:rsidRPr="00FB342D">
        <w:rPr>
          <w:lang w:val="en-US"/>
        </w:rPr>
        <w:t>Department of Clinical Neuroscience</w:t>
      </w:r>
    </w:p>
    <w:p w14:paraId="4BF30B21" w14:textId="235C9EB6" w:rsidR="00AF56B1" w:rsidRPr="000622C6" w:rsidRDefault="00AF56B1" w:rsidP="0019170C">
      <w:pPr>
        <w:spacing w:after="200" w:line="276" w:lineRule="auto"/>
      </w:pPr>
      <w:r w:rsidRPr="000622C6">
        <w:t>Librarian(s):</w:t>
      </w:r>
      <w:r w:rsidR="000622C6" w:rsidRPr="000622C6">
        <w:t xml:space="preserve"> Emma-Lotta Sää</w:t>
      </w:r>
      <w:r w:rsidR="000622C6">
        <w:t>telä</w:t>
      </w:r>
    </w:p>
    <w:p w14:paraId="45FEE102" w14:textId="77777777" w:rsidR="00AF56B1" w:rsidRPr="00100F15" w:rsidRDefault="004754E2" w:rsidP="0019170C">
      <w:pPr>
        <w:spacing w:after="200" w:line="276" w:lineRule="auto"/>
      </w:pPr>
      <w:r>
        <w:rPr>
          <w:noProof/>
        </w:rPr>
        <w:pict w14:anchorId="1B874F26">
          <v:rect id="_x0000_i1026" alt="" style="width:451.3pt;height:.05pt;mso-width-percent:0;mso-height-percent:0;mso-width-percent:0;mso-height-percent:0" o:hrstd="t" o:hr="t" fillcolor="#aaa" stroked="f"/>
        </w:pict>
      </w:r>
    </w:p>
    <w:p w14:paraId="5E0AD268" w14:textId="77777777" w:rsidR="00AF56B1" w:rsidRPr="00100F15" w:rsidRDefault="00280112" w:rsidP="0019170C">
      <w:pPr>
        <w:spacing w:after="200" w:line="276" w:lineRule="auto"/>
      </w:pPr>
      <w:r w:rsidRPr="00100F15">
        <w:t>Databases</w:t>
      </w:r>
      <w:r w:rsidR="00AF56B1" w:rsidRPr="00100F15">
        <w:t xml:space="preserve">: </w:t>
      </w:r>
    </w:p>
    <w:p w14:paraId="6036C0F6" w14:textId="42812E1D" w:rsidR="00AF56B1" w:rsidRPr="00100F15" w:rsidRDefault="000622C6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Medline (Ovid)</w:t>
      </w:r>
    </w:p>
    <w:p w14:paraId="2F958DC3" w14:textId="2C6E9731" w:rsidR="00AF56B1" w:rsidRPr="000622C6" w:rsidRDefault="000622C6" w:rsidP="0019170C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0622C6">
        <w:rPr>
          <w:lang w:val="en-US"/>
        </w:rPr>
        <w:t>Web of Science Core C</w:t>
      </w:r>
      <w:r>
        <w:rPr>
          <w:lang w:val="en-US"/>
        </w:rPr>
        <w:t>ollection (Clarivate)</w:t>
      </w:r>
    </w:p>
    <w:p w14:paraId="176C3700" w14:textId="01CA21D9" w:rsidR="00AF56B1" w:rsidRPr="00100F15" w:rsidRDefault="000622C6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PsycInfo (Ovid)</w:t>
      </w:r>
    </w:p>
    <w:p w14:paraId="2D86C794" w14:textId="2F432C62" w:rsidR="00AF56B1" w:rsidRDefault="000622C6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CINAHL (Ebsco)</w:t>
      </w:r>
    </w:p>
    <w:p w14:paraId="3F0A80CC" w14:textId="0DF4DE6E" w:rsidR="00E65DB2" w:rsidRDefault="00E65DB2" w:rsidP="00E65DB2">
      <w:pPr>
        <w:spacing w:after="200" w:line="276" w:lineRule="auto"/>
      </w:pPr>
      <w:r>
        <w:t>Additional searches:</w:t>
      </w:r>
    </w:p>
    <w:p w14:paraId="0E0606DB" w14:textId="4844755D" w:rsidR="000622C6" w:rsidRPr="000622C6" w:rsidRDefault="000622C6" w:rsidP="0019170C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0622C6">
        <w:rPr>
          <w:lang w:val="en-US"/>
        </w:rPr>
        <w:t>PubMed Central (ncbi.nlm.nih.gov/pmc</w:t>
      </w:r>
      <w:r>
        <w:rPr>
          <w:lang w:val="en-US"/>
        </w:rPr>
        <w:t>)</w:t>
      </w:r>
    </w:p>
    <w:p w14:paraId="5F7177DE" w14:textId="148EE06D" w:rsidR="000622C6" w:rsidRPr="00100F15" w:rsidRDefault="000622C6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medarXiv (</w:t>
      </w:r>
      <w:r w:rsidRPr="000622C6">
        <w:t>medrxiv.org</w:t>
      </w:r>
      <w:r>
        <w:t>)</w:t>
      </w:r>
    </w:p>
    <w:p w14:paraId="26A344AB" w14:textId="77777777" w:rsidR="00AF56B1" w:rsidRDefault="004754E2" w:rsidP="0019170C">
      <w:pPr>
        <w:spacing w:after="200" w:line="276" w:lineRule="auto"/>
      </w:pPr>
      <w:r>
        <w:rPr>
          <w:noProof/>
        </w:rPr>
        <w:pict w14:anchorId="30F42266">
          <v:rect id="_x0000_i1027" alt="" style="width:451.3pt;height:.05pt;mso-width-percent:0;mso-height-percent:0;mso-width-percent:0;mso-height-percent:0" o:hrstd="t" o:hr="t" fillcolor="#aaa" stroked="f"/>
        </w:pict>
      </w:r>
    </w:p>
    <w:p w14:paraId="608E2E09" w14:textId="77777777" w:rsidR="00CB5DA4" w:rsidRDefault="00CB5DA4" w:rsidP="0019170C">
      <w:pPr>
        <w:spacing w:after="200" w:line="276" w:lineRule="auto"/>
      </w:pPr>
      <w:r>
        <w:t>Total number of hits:</w:t>
      </w:r>
    </w:p>
    <w:p w14:paraId="4988E7E9" w14:textId="5A76678D" w:rsidR="00CB5DA4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Before deduplication:</w:t>
      </w:r>
      <w:r w:rsidR="00F27DF2">
        <w:t xml:space="preserve"> </w:t>
      </w:r>
      <w:r w:rsidR="00C735C1">
        <w:t>11,524</w:t>
      </w:r>
    </w:p>
    <w:p w14:paraId="2435AAEA" w14:textId="1D94BE20" w:rsidR="00CB5DA4" w:rsidRPr="00100F15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After deduplication:</w:t>
      </w:r>
      <w:r w:rsidR="00F27DF2">
        <w:t xml:space="preserve"> </w:t>
      </w:r>
      <w:r w:rsidR="005A5C4D">
        <w:t>6,222</w:t>
      </w:r>
    </w:p>
    <w:p w14:paraId="39EAA19C" w14:textId="77777777" w:rsidR="00CB5DA4" w:rsidRPr="00100F15" w:rsidRDefault="004754E2" w:rsidP="0019170C">
      <w:pPr>
        <w:spacing w:after="200" w:line="276" w:lineRule="auto"/>
      </w:pPr>
      <w:r>
        <w:rPr>
          <w:noProof/>
        </w:rPr>
        <w:pict w14:anchorId="20D8625F">
          <v:rect id="_x0000_i1028" alt="" style="width:451.3pt;height:.05pt;mso-width-percent:0;mso-height-percent:0;mso-width-percent:0;mso-height-percent:0" o:hrstd="t" o:hr="t" fillcolor="#aaa" stroked="f"/>
        </w:pict>
      </w:r>
    </w:p>
    <w:p w14:paraId="7946A5E6" w14:textId="7E66E9DB" w:rsidR="00CB5DA4" w:rsidRDefault="00CB5DA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Comments:</w:t>
      </w:r>
      <w:r w:rsidR="000622C6">
        <w:rPr>
          <w:lang w:val="en-US"/>
        </w:rPr>
        <w:t xml:space="preserve"> </w:t>
      </w:r>
    </w:p>
    <w:p w14:paraId="656FF98B" w14:textId="53C7FA7C" w:rsidR="000622C6" w:rsidRDefault="000622C6" w:rsidP="0019170C">
      <w:pPr>
        <w:spacing w:after="200" w:line="276" w:lineRule="auto"/>
        <w:rPr>
          <w:lang w:val="en-US"/>
        </w:rPr>
      </w:pPr>
      <w:r>
        <w:rPr>
          <w:lang w:val="en-US"/>
        </w:rPr>
        <w:t>We use the method described by Bramer et al (2016) to remove duplicates in EndNote:</w:t>
      </w:r>
    </w:p>
    <w:p w14:paraId="3838612A" w14:textId="73D704A9" w:rsidR="000622C6" w:rsidRPr="001961D3" w:rsidRDefault="000622C6" w:rsidP="0019170C">
      <w:pPr>
        <w:spacing w:after="200" w:line="276" w:lineRule="auto"/>
        <w:rPr>
          <w:lang w:val="en-US"/>
        </w:rPr>
      </w:pPr>
      <w:r w:rsidRPr="000622C6">
        <w:rPr>
          <w:lang w:val="en-US"/>
        </w:rPr>
        <w:t>Bramer WM, Giustini D, de Jonge GB, Holland L, Bekhuis T. De-duplication of database search results for systematic reviews in EndNote. J Med Libr Assoc. 2016 Jul;104(3):240-3.</w:t>
      </w:r>
      <w:r>
        <w:rPr>
          <w:lang w:val="en-US"/>
        </w:rPr>
        <w:t xml:space="preserve"> </w:t>
      </w:r>
      <w:r w:rsidRPr="000622C6">
        <w:rPr>
          <w:lang w:val="en-US"/>
        </w:rPr>
        <w:t>doi: 10.3163/1536-5050.104.3.014.</w:t>
      </w:r>
    </w:p>
    <w:p w14:paraId="26576CA8" w14:textId="77777777" w:rsidR="00280112" w:rsidRPr="001961D3" w:rsidRDefault="00280112">
      <w:pPr>
        <w:spacing w:after="200" w:line="276" w:lineRule="auto"/>
        <w:rPr>
          <w:b/>
          <w:bCs/>
          <w:lang w:val="en-US"/>
        </w:rPr>
      </w:pPr>
      <w:r w:rsidRPr="001961D3">
        <w:rPr>
          <w:b/>
          <w:bCs/>
          <w:lang w:val="en-US"/>
        </w:rPr>
        <w:br w:type="page"/>
      </w:r>
    </w:p>
    <w:p w14:paraId="33A3DB48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lastRenderedPageBreak/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9C68BD" w14:paraId="718D0395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0201AA5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32BB9" w:rsidRPr="00332BB9">
              <w:rPr>
                <w:sz w:val="20"/>
                <w:lang w:val="en-US"/>
              </w:rPr>
              <w:t>Ovid MEDLINE(R) and Epub Ahead of Print, In-Process &amp; Other Non-Indexed Citations and Daily</w:t>
            </w:r>
          </w:p>
          <w:p w14:paraId="5AAAFC57" w14:textId="2E064A5F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805819">
              <w:rPr>
                <w:sz w:val="20"/>
                <w:lang w:val="en-US"/>
              </w:rPr>
              <w:t>20 September 2021</w:t>
            </w:r>
          </w:p>
          <w:p w14:paraId="6C9F6B9F" w14:textId="60096237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805819">
              <w:rPr>
                <w:sz w:val="20"/>
                <w:lang w:val="en-US"/>
              </w:rPr>
              <w:t>3,740</w:t>
            </w:r>
          </w:p>
          <w:p w14:paraId="3AF0A0AF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C511F09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0F205E5C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>= exploded MeSH term</w:t>
            </w:r>
          </w:p>
          <w:p w14:paraId="67D0AAD7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MeSH term</w:t>
            </w:r>
          </w:p>
          <w:p w14:paraId="4B36D585" w14:textId="77777777"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kf. = title, abstract and author keywords</w:t>
            </w:r>
          </w:p>
          <w:p w14:paraId="11AA19E0" w14:textId="77777777"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</w:t>
            </w:r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45AF4F96" w14:textId="77777777" w:rsidR="00281D97" w:rsidRPr="00B40B6F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14:paraId="33A36114" w14:textId="77777777" w:rsidTr="00716BE7">
        <w:trPr>
          <w:trHeight w:val="1053"/>
        </w:trPr>
        <w:tc>
          <w:tcPr>
            <w:tcW w:w="9745" w:type="dxa"/>
            <w:gridSpan w:val="2"/>
          </w:tcPr>
          <w:p w14:paraId="6B268659" w14:textId="77777777" w:rsidR="00187E24" w:rsidRPr="00187E24" w:rsidRDefault="00187E24" w:rsidP="00187E2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87E24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Database(s): </w:t>
            </w:r>
            <w:r w:rsidRPr="00187E24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Ovid MEDLINE(R) and Epub Ahead of Print, In-Process, In-Data-Review &amp; Other Non-Indexed Citations and Daily </w:t>
            </w:r>
            <w:r w:rsidRPr="00187E24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>1946 to September 17, 2021</w:t>
            </w:r>
            <w:r w:rsidRPr="00187E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sv-SE"/>
              </w:rPr>
              <w:br/>
            </w:r>
            <w:r w:rsidRPr="00187E24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8211"/>
              <w:gridCol w:w="951"/>
            </w:tblGrid>
            <w:tr w:rsidR="00187E24" w:rsidRPr="00187E24" w14:paraId="42BFA6B4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FCF014" w14:textId="77777777" w:rsidR="00187E24" w:rsidRPr="00187E24" w:rsidRDefault="00187E24" w:rsidP="00187E24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9310E5" w14:textId="77777777" w:rsidR="00187E24" w:rsidRPr="00187E24" w:rsidRDefault="00187E24" w:rsidP="00187E24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FC1508" w14:textId="77777777" w:rsidR="00187E24" w:rsidRPr="00187E24" w:rsidRDefault="00187E24" w:rsidP="00187E24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187E24" w:rsidRPr="00187E24" w14:paraId="4E09EBF2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6B163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40191E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Interne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10654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6977</w:t>
                  </w:r>
                </w:p>
              </w:tc>
            </w:tr>
            <w:tr w:rsidR="00187E24" w:rsidRPr="00187E24" w14:paraId="397DB06C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AD819F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52A16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Telemedicin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05E06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0114</w:t>
                  </w:r>
                </w:p>
              </w:tc>
            </w:tr>
            <w:tr w:rsidR="00187E24" w:rsidRPr="00187E24" w14:paraId="038C2327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E5E82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077CCE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Mobile Applic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4BA88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589</w:t>
                  </w:r>
                </w:p>
              </w:tc>
            </w:tr>
            <w:tr w:rsidR="00187E24" w:rsidRPr="00187E24" w14:paraId="1694D540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2D387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DB973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Computers, handheld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44704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275</w:t>
                  </w:r>
                </w:p>
              </w:tc>
            </w:tr>
            <w:tr w:rsidR="00187E24" w:rsidRPr="00187E24" w14:paraId="0CD4AED6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C5B039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065F7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app or apps or cellphone* or computer* or digital or internet* or ipad* or mobile application* or mobile device* or online or phone* or smartphone* or tablet* or technolog* or telephone* or video* or virtual or web based or web site or website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89FDA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89833</w:t>
                  </w:r>
                </w:p>
              </w:tc>
            </w:tr>
            <w:tr w:rsidR="00187E24" w:rsidRPr="00187E24" w14:paraId="20B4A078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43FFF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BE7CDF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e health* or ehealth* or m health* or mhealth* or tele health* or telehealth* or tele medicine or telemedicine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C932F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6407</w:t>
                  </w:r>
                </w:p>
              </w:tc>
            </w:tr>
            <w:tr w:rsidR="00187E24" w:rsidRPr="00187E24" w14:paraId="7831EF6E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7CEFB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05FED2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1-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0DC45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533779</w:t>
                  </w:r>
                </w:p>
              </w:tc>
            </w:tr>
            <w:tr w:rsidR="00187E24" w:rsidRPr="00187E24" w14:paraId="6C6711B9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BB472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A53DC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Therapeutic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3F748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828345</w:t>
                  </w:r>
                </w:p>
              </w:tc>
            </w:tr>
            <w:tr w:rsidR="00187E24" w:rsidRPr="00187E24" w14:paraId="6C2E5B14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1FD18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B51FE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Preventive Health Servic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9592D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075</w:t>
                  </w:r>
                </w:p>
              </w:tc>
            </w:tr>
            <w:tr w:rsidR="00187E24" w:rsidRPr="00187E24" w14:paraId="69130579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68F178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04755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rimary pre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156D6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2439</w:t>
                  </w:r>
                </w:p>
              </w:tc>
            </w:tr>
            <w:tr w:rsidR="00187E24" w:rsidRPr="00187E24" w14:paraId="499F4C36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C5D2F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3A352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Quaternary Pre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16E01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</w:tr>
            <w:tr w:rsidR="00187E24" w:rsidRPr="00187E24" w14:paraId="1E6251D6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3B918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49CC32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Secondary Pre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2B54D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625</w:t>
                  </w:r>
                </w:p>
              </w:tc>
            </w:tr>
            <w:tr w:rsidR="00187E24" w:rsidRPr="00187E24" w14:paraId="77485CD9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EA4C2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77F34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Tertiary Pre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BC710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2</w:t>
                  </w:r>
                </w:p>
              </w:tc>
            </w:tr>
            <w:tr w:rsidR="00187E24" w:rsidRPr="00187E24" w14:paraId="141BB549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1EEC1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54008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Health educ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A6050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53602</w:t>
                  </w:r>
                </w:p>
              </w:tc>
            </w:tr>
            <w:tr w:rsidR="00187E24" w:rsidRPr="00187E24" w14:paraId="48B23594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067FF9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682DC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intervention* or therap* or treat* or rehabilitat* or program* or prevent* or health promotion or health education or support or advice or consultation or counse?ling or training or coaching or motivational interview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B004B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408178</w:t>
                  </w:r>
                </w:p>
              </w:tc>
            </w:tr>
            <w:tr w:rsidR="00187E24" w:rsidRPr="00187E24" w14:paraId="36321362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BE38B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92CF6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8-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2B4CE7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704810</w:t>
                  </w:r>
                </w:p>
              </w:tc>
            </w:tr>
            <w:tr w:rsidR="00187E24" w:rsidRPr="00187E24" w14:paraId="6D45493C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1E6BC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lastRenderedPageBreak/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1A38BE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 and 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4FF9D6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79162</w:t>
                  </w:r>
                </w:p>
              </w:tc>
            </w:tr>
            <w:tr w:rsidR="00187E24" w:rsidRPr="00187E24" w14:paraId="151CCE56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17691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26D57F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Internet-Based Inter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D9299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84</w:t>
                  </w:r>
                </w:p>
              </w:tc>
            </w:tr>
            <w:tr w:rsidR="00187E24" w:rsidRPr="00187E24" w14:paraId="732FF52A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247C3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BEA5BF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Therapy, Computer-Assisted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E960B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924</w:t>
                  </w:r>
                </w:p>
              </w:tc>
            </w:tr>
            <w:tr w:rsidR="00187E24" w:rsidRPr="00187E24" w14:paraId="22B96DD4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DD3E6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AEB4E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Telerehabilit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5FCFF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37</w:t>
                  </w:r>
                </w:p>
              </w:tc>
            </w:tr>
            <w:tr w:rsidR="00187E24" w:rsidRPr="00187E24" w14:paraId="25834E70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B71B9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AAEEF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Remote consult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9F260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378</w:t>
                  </w:r>
                </w:p>
              </w:tc>
            </w:tr>
            <w:tr w:rsidR="00187E24" w:rsidRPr="00187E24" w14:paraId="7F9EAF5B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64DB6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40F70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distance counsel?ing or distance consultation* or e consultation* or econsultation* or e counsel?ing or ecounsel?ing or e therapies or e therapy or etherap* or e visit* or evisit* or mobile counsel?ing or mobile consultation* or remote consultation* or remote counsel?ing or tele consultation* or teleconsultation* or tele rehabilitation or telerehabilitation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51726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366</w:t>
                  </w:r>
                </w:p>
              </w:tc>
            </w:tr>
            <w:tr w:rsidR="00187E24" w:rsidRPr="00187E24" w14:paraId="7D2B307C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BA437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BA635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18-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814B1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407</w:t>
                  </w:r>
                </w:p>
              </w:tc>
            </w:tr>
            <w:tr w:rsidR="00187E24" w:rsidRPr="00187E24" w14:paraId="3B53D065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EFF18A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123BF0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 or 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9222F5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85106</w:t>
                  </w:r>
                </w:p>
              </w:tc>
            </w:tr>
            <w:tr w:rsidR="00187E24" w:rsidRPr="00187E24" w14:paraId="74FBF437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6E7FC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297C1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Chronic pai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89728A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711</w:t>
                  </w:r>
                </w:p>
              </w:tc>
            </w:tr>
            <w:tr w:rsidR="00187E24" w:rsidRPr="00187E24" w14:paraId="5AD9528D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D4EB41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51C71A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(chronic or long standing or long term or widespread or wide spread or recurring or reoccurring) adj3 pain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4FE38B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5642</w:t>
                  </w:r>
                </w:p>
              </w:tc>
            </w:tr>
            <w:tr w:rsidR="00187E24" w:rsidRPr="00187E24" w14:paraId="7CAF1505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40D0E6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9AF40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5 or 2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91712A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8635</w:t>
                  </w:r>
                </w:p>
              </w:tc>
            </w:tr>
            <w:tr w:rsidR="00187E24" w:rsidRPr="00187E24" w14:paraId="60EAACB8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C66CEE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4DDA13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4 and 2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B3EF29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554</w:t>
                  </w:r>
                </w:p>
              </w:tc>
            </w:tr>
            <w:tr w:rsidR="00187E24" w:rsidRPr="00187E24" w14:paraId="258C94E6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F0EADC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6EAF7F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28 to english language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4F701A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365</w:t>
                  </w:r>
                </w:p>
              </w:tc>
            </w:tr>
            <w:tr w:rsidR="00187E24" w:rsidRPr="00187E24" w14:paraId="31142BBC" w14:textId="77777777" w:rsidTr="00187E24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391459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CE572D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29 to yr="2007-Current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F31FB4" w14:textId="77777777" w:rsidR="00187E24" w:rsidRPr="00187E24" w:rsidRDefault="00187E24" w:rsidP="00187E24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187E24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740</w:t>
                  </w:r>
                </w:p>
              </w:tc>
            </w:tr>
          </w:tbl>
          <w:p w14:paraId="6DDEA1FD" w14:textId="77777777" w:rsidR="00187E24" w:rsidRPr="00187E24" w:rsidRDefault="00187E24" w:rsidP="00187E24">
            <w:pPr>
              <w:shd w:val="clear" w:color="auto" w:fill="FFFFFF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sv-SE"/>
              </w:rPr>
            </w:pPr>
          </w:p>
          <w:p w14:paraId="49CF6004" w14:textId="0D9BDF53" w:rsidR="00C72A4C" w:rsidRPr="00B40B6F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DD01E20" w14:textId="77777777" w:rsidR="00284F79" w:rsidRDefault="00284F79" w:rsidP="00F27DF2">
      <w:pPr>
        <w:spacing w:after="200" w:line="276" w:lineRule="auto"/>
      </w:pPr>
    </w:p>
    <w:p w14:paraId="4B5BD620" w14:textId="1DF805E6" w:rsidR="00B15FB3" w:rsidRPr="00006DE3" w:rsidRDefault="00B15FB3" w:rsidP="00220ED5">
      <w:pPr>
        <w:spacing w:after="200" w:line="276" w:lineRule="auto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1D3264AA" w14:textId="5C191865" w:rsidR="00BC35EA" w:rsidRPr="001961D3" w:rsidRDefault="00220ED5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TableGrid"/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21"/>
        <w:gridCol w:w="5891"/>
      </w:tblGrid>
      <w:tr w:rsidR="00BC35EA" w:rsidRPr="009C68BD" w14:paraId="063218D6" w14:textId="77777777" w:rsidTr="00962930">
        <w:trPr>
          <w:trHeight w:val="1046"/>
        </w:trPr>
        <w:tc>
          <w:tcPr>
            <w:tcW w:w="2947" w:type="dxa"/>
            <w:shd w:val="clear" w:color="auto" w:fill="F2F2F2" w:themeFill="background1" w:themeFillShade="F2"/>
          </w:tcPr>
          <w:p w14:paraId="314C9BD6" w14:textId="268A437C" w:rsidR="00BC35EA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214BC2BE" w14:textId="3E2B1E34" w:rsidR="009A6445" w:rsidRPr="00B40B6F" w:rsidRDefault="009A6445" w:rsidP="009A6445">
            <w:pPr>
              <w:spacing w:after="200" w:line="276" w:lineRule="auto"/>
              <w:rPr>
                <w:sz w:val="20"/>
                <w:lang w:val="en-US"/>
              </w:rPr>
            </w:pPr>
            <w:r w:rsidRPr="009A6445">
              <w:rPr>
                <w:sz w:val="20"/>
                <w:lang w:val="en-US"/>
              </w:rPr>
              <w:t>Editions</w:t>
            </w:r>
            <w:r>
              <w:rPr>
                <w:sz w:val="20"/>
                <w:lang w:val="en-US"/>
              </w:rPr>
              <w:t>:</w:t>
            </w:r>
            <w:r w:rsidRPr="009A6445">
              <w:rPr>
                <w:sz w:val="20"/>
                <w:lang w:val="en-US"/>
              </w:rPr>
              <w:t xml:space="preserve"> A&amp;HCI, ESCI, SCI-EXPANDED, SSCI</w:t>
            </w:r>
          </w:p>
          <w:p w14:paraId="63031E8E" w14:textId="50389A74" w:rsidR="00BC35EA" w:rsidRPr="00B40B6F" w:rsidRDefault="00BC35EA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A6445">
              <w:rPr>
                <w:sz w:val="20"/>
                <w:lang w:val="en-US"/>
              </w:rPr>
              <w:t>20 September 2021</w:t>
            </w:r>
          </w:p>
          <w:p w14:paraId="09B8282C" w14:textId="24A8E2DF" w:rsidR="00BC35EA" w:rsidRPr="00B40B6F" w:rsidRDefault="00BC35EA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9A6445">
              <w:rPr>
                <w:sz w:val="20"/>
                <w:lang w:val="en-US"/>
              </w:rPr>
              <w:t>3,948</w:t>
            </w:r>
          </w:p>
          <w:p w14:paraId="78E9D9C0" w14:textId="77777777" w:rsidR="00BC35EA" w:rsidRPr="00B40B6F" w:rsidRDefault="00BC35EA" w:rsidP="00313D55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065" w:type="dxa"/>
            <w:shd w:val="clear" w:color="auto" w:fill="F2F2F2" w:themeFill="background1" w:themeFillShade="F2"/>
          </w:tcPr>
          <w:p w14:paraId="3E539CAD" w14:textId="77777777" w:rsidR="00BC35EA" w:rsidRPr="00B40B6F" w:rsidRDefault="00BC35EA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8AE717D" w14:textId="77777777" w:rsidR="00BC35EA" w:rsidRPr="00B40B6F" w:rsidRDefault="00BC35EA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47449DAE" w14:textId="77777777" w:rsidR="00BC35EA" w:rsidRPr="00B40B6F" w:rsidRDefault="00BC35EA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44CB244D" w14:textId="77777777" w:rsidR="004817F0" w:rsidRDefault="00BC35EA" w:rsidP="00E27E3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40513384" w14:textId="481AFF0B" w:rsidR="00E27E38" w:rsidRPr="00E27E38" w:rsidRDefault="00E27E38" w:rsidP="00E27E3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act search= no lemmatization</w:t>
            </w:r>
          </w:p>
        </w:tc>
      </w:tr>
      <w:tr w:rsidR="00BC35EA" w:rsidRPr="00805819" w14:paraId="6133588C" w14:textId="77777777" w:rsidTr="005779C0">
        <w:trPr>
          <w:trHeight w:val="1053"/>
        </w:trPr>
        <w:tc>
          <w:tcPr>
            <w:tcW w:w="0" w:type="auto"/>
            <w:gridSpan w:val="2"/>
          </w:tcPr>
          <w:p w14:paraId="75118B77" w14:textId="52550C7E" w:rsidR="009A6445" w:rsidRPr="00805819" w:rsidRDefault="009A6445" w:rsidP="009A6445">
            <w:pPr>
              <w:shd w:val="clear" w:color="auto" w:fill="FFFFFF"/>
              <w:rPr>
                <w:b/>
                <w:bCs/>
                <w:sz w:val="20"/>
                <w:szCs w:val="20"/>
                <w:lang w:val="en-US"/>
              </w:rPr>
            </w:pPr>
            <w:r w:rsidRPr="00805819">
              <w:rPr>
                <w:b/>
                <w:bCs/>
                <w:sz w:val="20"/>
                <w:szCs w:val="20"/>
                <w:lang w:val="en-US"/>
              </w:rPr>
              <w:t>History</w:t>
            </w:r>
          </w:p>
          <w:p w14:paraId="23CD15D1" w14:textId="77777777" w:rsidR="009A6445" w:rsidRPr="00805819" w:rsidRDefault="009A6445" w:rsidP="009A6445">
            <w:pPr>
              <w:shd w:val="clear" w:color="auto" w:fill="FFFFFF"/>
              <w:rPr>
                <w:b/>
                <w:bCs/>
                <w:sz w:val="20"/>
                <w:szCs w:val="20"/>
                <w:lang w:val="en-US"/>
              </w:rPr>
            </w:pPr>
          </w:p>
          <w:p w14:paraId="3D203B42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11</w:t>
            </w:r>
          </w:p>
          <w:p w14:paraId="188E2387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7 AND #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and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7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9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0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1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2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3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4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5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6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7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9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20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21</w:t>
            </w:r>
            <w:r w:rsidRPr="00805819">
              <w:rPr>
                <w:sz w:val="20"/>
                <w:szCs w:val="20"/>
                <w:lang w:val="en-US"/>
              </w:rPr>
              <w:t> (Publication Years)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and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English</w:t>
            </w:r>
            <w:r w:rsidRPr="00805819">
              <w:rPr>
                <w:sz w:val="20"/>
                <w:szCs w:val="20"/>
                <w:lang w:val="en-US"/>
              </w:rPr>
              <w:t> (Languages)</w:t>
            </w:r>
          </w:p>
          <w:p w14:paraId="1FF5AFA3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2F5FBF88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07438A8B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4526AA92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8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3,948</w:t>
              </w:r>
            </w:hyperlink>
          </w:p>
          <w:p w14:paraId="776A8617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10</w:t>
            </w:r>
          </w:p>
          <w:p w14:paraId="4CA72581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7 AND #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and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7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09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0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1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2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3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4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5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6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7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8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19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20</w:t>
            </w:r>
            <w:r w:rsidRPr="00805819">
              <w:rPr>
                <w:rStyle w:val="row-boolean"/>
                <w:sz w:val="20"/>
                <w:szCs w:val="20"/>
                <w:lang w:val="en-US"/>
              </w:rPr>
              <w:t> or 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t>2021</w:t>
            </w:r>
            <w:r w:rsidRPr="00805819">
              <w:rPr>
                <w:sz w:val="20"/>
                <w:szCs w:val="20"/>
                <w:lang w:val="en-US"/>
              </w:rPr>
              <w:t> (Publication Years)</w:t>
            </w:r>
          </w:p>
          <w:p w14:paraId="43569729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6BF1DCCE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38B0ADAB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6D034313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9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4,057</w:t>
              </w:r>
            </w:hyperlink>
          </w:p>
          <w:p w14:paraId="31311475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9</w:t>
            </w:r>
          </w:p>
          <w:p w14:paraId="42EA9D5A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7 AND #8</w:t>
            </w:r>
          </w:p>
          <w:p w14:paraId="3DA35F29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3F867D17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2579A2FD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466E9043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0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4,645</w:t>
              </w:r>
            </w:hyperlink>
          </w:p>
          <w:p w14:paraId="1AA137B4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8</w:t>
            </w:r>
          </w:p>
          <w:p w14:paraId="35E2B44E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TS=((chronic or "long standing" or "long term" or widespread or "wide spread" or recurring or reoccurring) NEAR/2 pain)</w:t>
            </w:r>
          </w:p>
          <w:p w14:paraId="552BEBDA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1103EA08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5E35F498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56F55431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1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83,199</w:t>
              </w:r>
            </w:hyperlink>
          </w:p>
          <w:p w14:paraId="1CABC800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7</w:t>
            </w:r>
          </w:p>
          <w:p w14:paraId="05246692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5 OR #6</w:t>
            </w:r>
          </w:p>
          <w:p w14:paraId="607F95DA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19A4A97C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5D06B2FE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650D95E9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2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1,107,706</w:t>
              </w:r>
            </w:hyperlink>
          </w:p>
          <w:p w14:paraId="553CEB1A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6</w:t>
            </w:r>
          </w:p>
          <w:p w14:paraId="1D142E06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 xml:space="preserve">TS=("distance counsel$ing" or "distance consultation*" or "e consultation*" or econsultation* or "e counsel$ing" or ecounsel$ing or "e therapies" or "e therapy" or etherap* or "e visit*" or evisit* or "mobile counsel$ing" or "mobile consultation*" or "remote </w:t>
            </w:r>
            <w:r w:rsidRPr="00805819">
              <w:rPr>
                <w:rStyle w:val="Strong"/>
                <w:sz w:val="20"/>
                <w:szCs w:val="20"/>
                <w:lang w:val="en-US"/>
              </w:rPr>
              <w:lastRenderedPageBreak/>
              <w:t>consultation*" or "remote counsel$ing" or "tele consultation*" or teleconsultation* or "tele rehabilitation" or telerehabilitation)</w:t>
            </w:r>
          </w:p>
          <w:p w14:paraId="2A364D09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0036163C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35FFA59C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2B8112CA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3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5,154</w:t>
              </w:r>
            </w:hyperlink>
          </w:p>
          <w:p w14:paraId="11BA8B54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5</w:t>
            </w:r>
          </w:p>
          <w:p w14:paraId="3C7FD4FB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3 AND #4</w:t>
            </w:r>
          </w:p>
          <w:p w14:paraId="0F1A7542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051110D0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7ABEB900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01CC331C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4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1,105,766</w:t>
              </w:r>
            </w:hyperlink>
          </w:p>
          <w:p w14:paraId="11D16143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4</w:t>
            </w:r>
          </w:p>
          <w:p w14:paraId="288D01A3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TS=(intervention* or therap* or treat* or rehabilitat* or program* or prevent* or "health promotion" or "health education" or support or advice or consultation or counse$ling or training or coaching or "motivational interview*")</w:t>
            </w:r>
          </w:p>
          <w:p w14:paraId="4484A0D5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2F1AE452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35B5E892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1EA7E728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5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12,816,930</w:t>
              </w:r>
            </w:hyperlink>
          </w:p>
          <w:p w14:paraId="2A5BB343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3</w:t>
            </w:r>
          </w:p>
          <w:p w14:paraId="1AF8E0FE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#1 OR #2</w:t>
            </w:r>
          </w:p>
          <w:p w14:paraId="58DC26F8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10CFE8DD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132527ED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13796712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6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3,551,125</w:t>
              </w:r>
            </w:hyperlink>
          </w:p>
          <w:p w14:paraId="3373EB51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2</w:t>
            </w:r>
          </w:p>
          <w:p w14:paraId="01174ABC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TS=("e health*" or ehealth* or "m health*" or mhealth* or "tele health*" or telehealth* or "tele medicine" or telemedicine)</w:t>
            </w:r>
          </w:p>
          <w:p w14:paraId="759ACCA2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4EA967DA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5401E518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67BEADD2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  <w:lang w:val="en-US"/>
              </w:rPr>
            </w:pPr>
            <w:hyperlink r:id="rId17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  <w:lang w:val="en-US"/>
                </w:rPr>
                <w:t>43,082</w:t>
              </w:r>
            </w:hyperlink>
          </w:p>
          <w:p w14:paraId="191F44E8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sz w:val="20"/>
                <w:szCs w:val="20"/>
                <w:lang w:val="en-US"/>
              </w:rPr>
              <w:t>1</w:t>
            </w:r>
          </w:p>
          <w:p w14:paraId="5FA3362C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Strong"/>
                <w:sz w:val="20"/>
                <w:szCs w:val="20"/>
                <w:lang w:val="en-US"/>
              </w:rPr>
              <w:t>TS=(app or apps or cellphone* or computer* or digital or internet* or ipad* or "mobile application*" or "mobile device*" or online or phone* or smartphone* or tablet* or technolog* or telephone* or video* or virtual or "web based" or "web site" or website)</w:t>
            </w:r>
          </w:p>
          <w:p w14:paraId="1362112D" w14:textId="77777777" w:rsidR="009A6445" w:rsidRPr="00805819" w:rsidRDefault="009A6445" w:rsidP="009A6445">
            <w:pPr>
              <w:shd w:val="clear" w:color="auto" w:fill="FAFAFC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Edit</w:t>
            </w:r>
          </w:p>
          <w:p w14:paraId="3439A0FF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ng-star-inserted"/>
                <w:sz w:val="20"/>
                <w:szCs w:val="20"/>
                <w:lang w:val="en-US"/>
              </w:rPr>
              <w:t>| Exact search</w:t>
            </w:r>
          </w:p>
          <w:p w14:paraId="21E23293" w14:textId="77777777" w:rsidR="009A6445" w:rsidRPr="00805819" w:rsidRDefault="009A6445" w:rsidP="009A6445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805819">
              <w:rPr>
                <w:rStyle w:val="mat-button-wrapper"/>
                <w:spacing w:val="8"/>
                <w:sz w:val="20"/>
                <w:szCs w:val="20"/>
                <w:lang w:val="en-US"/>
              </w:rPr>
              <w:t>Add to Search</w:t>
            </w:r>
          </w:p>
          <w:p w14:paraId="7DBB065E" w14:textId="77777777" w:rsidR="009A6445" w:rsidRPr="00805819" w:rsidRDefault="004754E2" w:rsidP="009A6445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hyperlink r:id="rId18" w:history="1">
              <w:r w:rsidR="009A6445" w:rsidRPr="00805819">
                <w:rPr>
                  <w:rStyle w:val="Hyperlink"/>
                  <w:color w:val="auto"/>
                  <w:sz w:val="20"/>
                  <w:szCs w:val="20"/>
                  <w:u w:val="none"/>
                </w:rPr>
                <w:t>3,535,319</w:t>
              </w:r>
            </w:hyperlink>
          </w:p>
          <w:p w14:paraId="75D34EB5" w14:textId="77777777" w:rsidR="005779C0" w:rsidRPr="00805819" w:rsidRDefault="005779C0" w:rsidP="005779C0">
            <w:pPr>
              <w:rPr>
                <w:sz w:val="20"/>
                <w:szCs w:val="20"/>
                <w:lang w:val="en-US"/>
              </w:rPr>
            </w:pPr>
          </w:p>
          <w:p w14:paraId="4AEF80F7" w14:textId="46E0947E" w:rsidR="00BC35EA" w:rsidRPr="00805819" w:rsidRDefault="00BC35EA" w:rsidP="00313D5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D8E461" w14:textId="77777777" w:rsidR="00BC35EA" w:rsidRPr="00805819" w:rsidRDefault="00BC35EA" w:rsidP="00F27DF2">
      <w:pPr>
        <w:spacing w:after="200" w:line="276" w:lineRule="auto"/>
        <w:rPr>
          <w:lang w:val="en-US"/>
        </w:rPr>
      </w:pPr>
    </w:p>
    <w:p w14:paraId="60BE17D5" w14:textId="77777777" w:rsidR="00B15FB3" w:rsidRPr="005779C0" w:rsidRDefault="00B15FB3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5779C0">
        <w:rPr>
          <w:sz w:val="32"/>
          <w:szCs w:val="20"/>
          <w:lang w:val="en-US"/>
        </w:rPr>
        <w:br w:type="page"/>
      </w:r>
    </w:p>
    <w:p w14:paraId="77A521DD" w14:textId="598CFDAC" w:rsidR="00864DCF" w:rsidRPr="001961D3" w:rsidRDefault="00220ED5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Psycinfo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B40B6F" w:rsidRPr="009C68BD" w14:paraId="724C40D4" w14:textId="77777777" w:rsidTr="00B40B6F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1511132C" w14:textId="77777777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14:paraId="4B194A70" w14:textId="5FB26724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4C2092">
              <w:rPr>
                <w:sz w:val="20"/>
                <w:lang w:val="en-US"/>
              </w:rPr>
              <w:t>20 September 2021</w:t>
            </w:r>
          </w:p>
          <w:p w14:paraId="24498128" w14:textId="74D7383E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4C2092">
              <w:rPr>
                <w:sz w:val="20"/>
                <w:lang w:val="en-US"/>
              </w:rPr>
              <w:t>1,097</w:t>
            </w:r>
          </w:p>
          <w:p w14:paraId="32ECA689" w14:textId="77777777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21" w:type="dxa"/>
            <w:shd w:val="clear" w:color="auto" w:fill="F2F2F2" w:themeFill="background1" w:themeFillShade="F2"/>
          </w:tcPr>
          <w:p w14:paraId="3BBDA8CA" w14:textId="77777777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601311C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controlled term</w:t>
            </w:r>
          </w:p>
          <w:p w14:paraId="26C5F64F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controlled term</w:t>
            </w:r>
          </w:p>
          <w:p w14:paraId="13870759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id. = title, abstract and author keywords</w:t>
            </w:r>
          </w:p>
          <w:p w14:paraId="3E31A238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 = within x words, regardless of order</w:t>
            </w:r>
          </w:p>
          <w:p w14:paraId="112923BA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14:paraId="6584ABD1" w14:textId="77777777" w:rsidTr="00313D55">
        <w:trPr>
          <w:trHeight w:val="1053"/>
        </w:trPr>
        <w:tc>
          <w:tcPr>
            <w:tcW w:w="9745" w:type="dxa"/>
            <w:gridSpan w:val="2"/>
          </w:tcPr>
          <w:p w14:paraId="69DC14CE" w14:textId="77777777" w:rsidR="00420AD6" w:rsidRPr="00420AD6" w:rsidRDefault="00420AD6" w:rsidP="00420AD6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20AD6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Database(s): </w:t>
            </w:r>
            <w:r w:rsidRPr="00420AD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APA PsycInfo </w:t>
            </w:r>
            <w:r w:rsidRPr="00420AD6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 w:eastAsia="sv-SE"/>
              </w:rPr>
              <w:t>1806 to September Week 2 2021</w:t>
            </w:r>
            <w:r w:rsidRPr="00420AD6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sv-SE"/>
              </w:rPr>
              <w:br/>
            </w:r>
            <w:r w:rsidRPr="00420AD6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8311"/>
              <w:gridCol w:w="851"/>
            </w:tblGrid>
            <w:tr w:rsidR="00420AD6" w:rsidRPr="00420AD6" w14:paraId="7E33D4BF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1714F4" w14:textId="77777777" w:rsidR="00420AD6" w:rsidRPr="00420AD6" w:rsidRDefault="00420AD6" w:rsidP="00420AD6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8BA09D" w14:textId="77777777" w:rsidR="00420AD6" w:rsidRPr="00420AD6" w:rsidRDefault="00420AD6" w:rsidP="00420AD6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9DAE48" w14:textId="77777777" w:rsidR="00420AD6" w:rsidRPr="00420AD6" w:rsidRDefault="00420AD6" w:rsidP="00420AD6">
                  <w:pPr>
                    <w:spacing w:before="150" w:after="3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420AD6" w:rsidRPr="00420AD6" w14:paraId="5CC3FD0D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75A65D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7C04BE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interne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CEC764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0337</w:t>
                  </w:r>
                </w:p>
              </w:tc>
            </w:tr>
            <w:tr w:rsidR="00420AD6" w:rsidRPr="00420AD6" w14:paraId="0DD6301A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CFBEA0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D0F75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mobile applic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AD77B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51</w:t>
                  </w:r>
                </w:p>
              </w:tc>
            </w:tr>
            <w:tr w:rsidR="00420AD6" w:rsidRPr="00420AD6" w14:paraId="2CAECC86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0004A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BF3EC7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mobile devic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D8367B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125</w:t>
                  </w:r>
                </w:p>
              </w:tc>
            </w:tr>
            <w:tr w:rsidR="00420AD6" w:rsidRPr="00420AD6" w14:paraId="219A7F0F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E9013A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E0F207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app or apps or cellphone* or computer* or digital or internet* or ipad* or mobile application* or mobile device* or online or phone* or smartphone* or tablet* or technolog* or telephone* or video* or virtual or web based or web site or website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B1B5DC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47600</w:t>
                  </w:r>
                </w:p>
              </w:tc>
            </w:tr>
            <w:tr w:rsidR="00420AD6" w:rsidRPr="00420AD6" w14:paraId="733552D9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09168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B1F5BC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e health* or ehealth* or m health* or mhealth* or tele health* or telehealth* or tele medicine or telemedicine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2D0C14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419</w:t>
                  </w:r>
                </w:p>
              </w:tc>
            </w:tr>
            <w:tr w:rsidR="00420AD6" w:rsidRPr="00420AD6" w14:paraId="05B6EE20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B84B2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2764BE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1-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509D7F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451536</w:t>
                  </w:r>
                </w:p>
              </w:tc>
            </w:tr>
            <w:tr w:rsidR="00420AD6" w:rsidRPr="00420AD6" w14:paraId="45D8104C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DA050F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00FC9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pre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E64B00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5567</w:t>
                  </w:r>
                </w:p>
              </w:tc>
            </w:tr>
            <w:tr w:rsidR="00420AD6" w:rsidRPr="00420AD6" w14:paraId="527F2F29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F6108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E4A12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health educ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06F8B0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9577</w:t>
                  </w:r>
                </w:p>
              </w:tc>
            </w:tr>
            <w:tr w:rsidR="00420AD6" w:rsidRPr="00420AD6" w14:paraId="024B56A3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410CB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9193A1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treatme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D98EE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09074</w:t>
                  </w:r>
                </w:p>
              </w:tc>
            </w:tr>
            <w:tr w:rsidR="00420AD6" w:rsidRPr="00420AD6" w14:paraId="1F1EF68E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475939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36A76B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intervention* or therap* or treat* or rehabilitat* or program* or prevent* or health promotion or health education or support or advice or consultation or counse?ling or training or coaching or motivational interview*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C177D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05329</w:t>
                  </w:r>
                </w:p>
              </w:tc>
            </w:tr>
            <w:tr w:rsidR="00420AD6" w:rsidRPr="00420AD6" w14:paraId="0DAD94D3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E566B4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A1B4F2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7-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A7928A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361224</w:t>
                  </w:r>
                </w:p>
              </w:tc>
            </w:tr>
            <w:tr w:rsidR="00420AD6" w:rsidRPr="00420AD6" w14:paraId="3043A202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330A37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1BB639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6 and 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2A852C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9709</w:t>
                  </w:r>
                </w:p>
              </w:tc>
            </w:tr>
            <w:tr w:rsidR="00420AD6" w:rsidRPr="00420AD6" w14:paraId="7FB8C656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AAE2F8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D21F6F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exp computer assisted therap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0CA8EA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027</w:t>
                  </w:r>
                </w:p>
              </w:tc>
            </w:tr>
            <w:tr w:rsidR="00420AD6" w:rsidRPr="00420AD6" w14:paraId="0E77078C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9DCD52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DABB3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distance counsel?ing or distance consultation* or e consultation* or econsultation* or e counsel?ing or ecounsel?ing or e therapies or e therapy or etherap* or e visit* or evisit* or mobile counsel?ing or mobile consultation* or remote consultation* or remote counsel?ing or tele consultation* or teleconsultation* or tele rehabilitation or telerehabilitation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4C6979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864</w:t>
                  </w:r>
                </w:p>
              </w:tc>
            </w:tr>
            <w:tr w:rsidR="00420AD6" w:rsidRPr="00420AD6" w14:paraId="5CCA7685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694F5F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169242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 or 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F5DA74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305</w:t>
                  </w:r>
                </w:p>
              </w:tc>
            </w:tr>
            <w:tr w:rsidR="00420AD6" w:rsidRPr="00420AD6" w14:paraId="0FA44DE3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31B930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lastRenderedPageBreak/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9A3D5B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2 or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309A8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30403</w:t>
                  </w:r>
                </w:p>
              </w:tc>
            </w:tr>
            <w:tr w:rsidR="00420AD6" w:rsidRPr="00420AD6" w14:paraId="5BD6B93B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4CBD1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FE8A4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chronic pai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0B6963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4466</w:t>
                  </w:r>
                </w:p>
              </w:tc>
            </w:tr>
            <w:tr w:rsidR="00420AD6" w:rsidRPr="00420AD6" w14:paraId="53E15516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8CE419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1780DA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val="en-US" w:eastAsia="sv-SE"/>
                    </w:rPr>
                    <w:t>((chronic or long standing or long term or widespread or wide spread or recurring or reoccurring) adj3 pain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B70901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748</w:t>
                  </w:r>
                </w:p>
              </w:tc>
            </w:tr>
            <w:tr w:rsidR="00420AD6" w:rsidRPr="00420AD6" w14:paraId="5BC81460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8A1226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E6F785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or/17-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B2A09B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4020</w:t>
                  </w:r>
                </w:p>
              </w:tc>
            </w:tr>
            <w:tr w:rsidR="00420AD6" w:rsidRPr="00420AD6" w14:paraId="491D7744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C29E50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402B12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6 and 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C11A5E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376</w:t>
                  </w:r>
                </w:p>
              </w:tc>
            </w:tr>
            <w:tr w:rsidR="00420AD6" w:rsidRPr="00420AD6" w14:paraId="744D060A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7553DB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1EBE77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20 to yr="2007 -Current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7DC722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160</w:t>
                  </w:r>
                </w:p>
              </w:tc>
            </w:tr>
            <w:tr w:rsidR="00420AD6" w:rsidRPr="00420AD6" w14:paraId="45927E48" w14:textId="77777777" w:rsidTr="00420AD6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EDB1A8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C5615C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limit 21 to english language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34CC68" w14:textId="77777777" w:rsidR="00420AD6" w:rsidRPr="00420AD6" w:rsidRDefault="00420AD6" w:rsidP="00420AD6">
                  <w:pPr>
                    <w:spacing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</w:pPr>
                  <w:r w:rsidRPr="00420AD6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sv-SE"/>
                    </w:rPr>
                    <w:t>1097</w:t>
                  </w:r>
                </w:p>
              </w:tc>
            </w:tr>
          </w:tbl>
          <w:p w14:paraId="725FEFF0" w14:textId="02BAAC38" w:rsidR="00864DCF" w:rsidRPr="00B40B6F" w:rsidRDefault="00864DCF" w:rsidP="00313D5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DC064D7" w14:textId="77777777" w:rsidR="00864DCF" w:rsidRDefault="00864DCF" w:rsidP="00F27DF2">
      <w:pPr>
        <w:spacing w:after="200" w:line="276" w:lineRule="auto"/>
      </w:pPr>
    </w:p>
    <w:p w14:paraId="48E965DF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3CF5E6B7" w14:textId="600C07EA" w:rsidR="00864DCF" w:rsidRPr="001961D3" w:rsidRDefault="00220ED5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Cinahl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9C68BD" w14:paraId="48DC70C6" w14:textId="77777777" w:rsidTr="00B40B6F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40A0D7FE" w14:textId="77777777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bsco</w:t>
            </w:r>
          </w:p>
          <w:p w14:paraId="758AF91F" w14:textId="2BA2E133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A6806">
              <w:rPr>
                <w:sz w:val="20"/>
                <w:lang w:val="en-US"/>
              </w:rPr>
              <w:t>20 September 2021</w:t>
            </w:r>
          </w:p>
          <w:p w14:paraId="6F840FE6" w14:textId="68EBB3FA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9A6806">
              <w:rPr>
                <w:sz w:val="20"/>
                <w:lang w:val="en-US"/>
              </w:rPr>
              <w:t>2,117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862CB4A" w14:textId="77777777" w:rsidR="00864DCF" w:rsidRPr="00B40B6F" w:rsidRDefault="00864DCF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11D9C8A" w14:textId="77777777" w:rsidR="00864DCF" w:rsidRPr="00B40B6F" w:rsidRDefault="00B15FB3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+ = exploded Cinahl Heading</w:t>
            </w:r>
          </w:p>
          <w:p w14:paraId="280B3EFD" w14:textId="77777777" w:rsidR="00B15FB3" w:rsidRPr="00B40B6F" w:rsidRDefault="00B15FB3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 = non exploded Cinahl Heading</w:t>
            </w:r>
          </w:p>
          <w:p w14:paraId="527C361E" w14:textId="77777777" w:rsidR="00B15FB3" w:rsidRPr="00B40B6F" w:rsidRDefault="00B15FB3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0234FE4F" w14:textId="77777777" w:rsidR="00B15FB3" w:rsidRPr="00B40B6F" w:rsidRDefault="00B15FB3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460CD545" w14:textId="77777777" w:rsidR="00864DCF" w:rsidRPr="00B40B6F" w:rsidRDefault="00B15FB3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 = within x words, regardless of order</w:t>
            </w:r>
          </w:p>
          <w:p w14:paraId="755E973A" w14:textId="77777777" w:rsidR="00864DCF" w:rsidRPr="00B40B6F" w:rsidRDefault="00864DCF" w:rsidP="00313D5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:rsidRPr="008A138F" w14:paraId="4DD68FF6" w14:textId="77777777" w:rsidTr="00313D55">
        <w:trPr>
          <w:trHeight w:val="1053"/>
        </w:trPr>
        <w:tc>
          <w:tcPr>
            <w:tcW w:w="9745" w:type="dxa"/>
            <w:gridSpan w:val="2"/>
          </w:tcPr>
          <w:tbl>
            <w:tblPr>
              <w:tblW w:w="0" w:type="auto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36"/>
              <w:gridCol w:w="7923"/>
              <w:gridCol w:w="1070"/>
            </w:tblGrid>
            <w:tr w:rsidR="009A6806" w:rsidRPr="009A6806" w14:paraId="6F3C09E4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6B7C452" w14:textId="77777777" w:rsidR="009A6806" w:rsidRPr="00CF6777" w:rsidRDefault="009A6806" w:rsidP="009A6806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2F359F3" w14:textId="77777777" w:rsidR="009A6806" w:rsidRPr="00CF6777" w:rsidRDefault="009A6806" w:rsidP="009A6806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Que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CCEA928" w14:textId="77777777" w:rsidR="009A6806" w:rsidRPr="00CF6777" w:rsidRDefault="009A6806" w:rsidP="009A6806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Results</w:t>
                  </w:r>
                </w:p>
              </w:tc>
            </w:tr>
            <w:tr w:rsidR="009A6806" w:rsidRPr="009A6806" w14:paraId="11E9B753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D54700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B5AB4A7" w14:textId="77777777" w:rsidR="009A6806" w:rsidRPr="009A6806" w:rsidRDefault="009A6806" w:rsidP="009A6806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9 AND S22</w:t>
                  </w:r>
                </w:p>
                <w:p w14:paraId="41D14B1A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Limiters</w:t>
                  </w:r>
                  <w:r w:rsidRPr="00CF677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 </w:t>
                  </w: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 Published Date: 20070101-20211231</w:t>
                  </w:r>
                  <w:r w:rsidRPr="00CF677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br/>
                  </w: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Narrow by Language: - englis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53AF58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,117</w:t>
                  </w:r>
                </w:p>
              </w:tc>
            </w:tr>
            <w:tr w:rsidR="009A6806" w:rsidRPr="009A6806" w14:paraId="34A25B61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2AB3FB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747934D" w14:textId="77777777" w:rsidR="009A6806" w:rsidRPr="009A6806" w:rsidRDefault="009A6806" w:rsidP="009A6806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9 AND S22</w:t>
                  </w:r>
                </w:p>
                <w:p w14:paraId="6FEAD91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Limiters</w:t>
                  </w:r>
                  <w:r w:rsidRPr="00CF677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 </w:t>
                  </w: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 Published Date: 20070101-20211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F986689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,148</w:t>
                  </w:r>
                </w:p>
              </w:tc>
            </w:tr>
            <w:tr w:rsidR="009A6806" w:rsidRPr="009A6806" w14:paraId="57B60B6D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398684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8E4ABE2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9 AND S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7A2B2E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,456</w:t>
                  </w:r>
                </w:p>
              </w:tc>
            </w:tr>
            <w:tr w:rsidR="009A6806" w:rsidRPr="009A6806" w14:paraId="15A317FE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DE147A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68804C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0 OR S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2C180A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6,110</w:t>
                  </w:r>
                </w:p>
              </w:tc>
            </w:tr>
            <w:tr w:rsidR="009A6806" w:rsidRPr="009A6806" w14:paraId="715F12FD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DC358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6FE561C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(chronic OR "long standing" OR "long term" OR widespread OR "wide spread" OR recurring or reoccurring ) N3 pain ) ) OR AB ( ((chronic OR "long standing" OR "long term" OR widespread OR "wide spread" OR recurring or reoccurring ) N3 pain ) 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63A306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37,864</w:t>
                  </w:r>
                </w:p>
              </w:tc>
            </w:tr>
            <w:tr w:rsidR="009A6806" w:rsidRPr="009A6806" w14:paraId="265FB5AC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68699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A8E06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Chronic Pain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8B517D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3,972</w:t>
                  </w:r>
                </w:p>
              </w:tc>
            </w:tr>
            <w:tr w:rsidR="009A6806" w:rsidRPr="009A6806" w14:paraId="3358D5B5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0C94DEB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5BF005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3 OR S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B7C1C5D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80,153</w:t>
                  </w:r>
                </w:p>
              </w:tc>
            </w:tr>
            <w:tr w:rsidR="009A6806" w:rsidRPr="009A6806" w14:paraId="5324B300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0B43E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538521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4 OR S15 OR S16 OR S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B1916C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2,924</w:t>
                  </w:r>
                </w:p>
              </w:tc>
            </w:tr>
            <w:tr w:rsidR="009A6806" w:rsidRPr="009A6806" w14:paraId="4AAC1B15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1F3EDE0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5F99346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"distance counsel#ing" OR "distance consultation*" OR "e consultation*" OR econsultation* OR "e counsel#ing" OR ecounsel#ing OR "e therapies" OR "e therapy" OR etherap* OR "e visit*" OR evisit* OR "mobile counsel#ing" OR "mobile consultation*" OR "remote consultation*" OR "remote counsel#ing" OR "tele consultation*" OR teleconsultation* OR "tele rehabilitation" OR telerehabilitation ) OR AB ( "distance counsel#ing" OR "distance consultation*" OR "e consultation*" OR econsultation* OR "e counsel#ing" OR ecounsel#ing OR "e therapies" OR "e therapy" OR etherap* OR "e visit*" OR evisit* OR "mobile counsel#ing" OR "mobile consultation*" OR "remote consultation*" OR "remote counsel#ing" OR "tele consultation*" OR teleconsultation* OR "tele rehabilitation" OR telerehabilitation 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293C9A9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,664</w:t>
                  </w:r>
                </w:p>
              </w:tc>
            </w:tr>
            <w:tr w:rsidR="009A6806" w:rsidRPr="009A6806" w14:paraId="647B80A9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797C16E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3E479C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Telemedicine+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F20481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6,653</w:t>
                  </w:r>
                </w:p>
              </w:tc>
            </w:tr>
            <w:tr w:rsidR="009A6806" w:rsidRPr="009A6806" w14:paraId="01739CA2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103C47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94C061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Therapy, Computer Assisted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A5171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5,425</w:t>
                  </w:r>
                </w:p>
              </w:tc>
            </w:tr>
            <w:tr w:rsidR="009A6806" w:rsidRPr="009A6806" w14:paraId="626619B3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4CAD12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7986A8C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Internet-Based Intervention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3C6E7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39</w:t>
                  </w:r>
                </w:p>
              </w:tc>
            </w:tr>
            <w:tr w:rsidR="009A6806" w:rsidRPr="009A6806" w14:paraId="752E9D10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1F4E5C3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1F1560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7 AND S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83CBC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69,270</w:t>
                  </w:r>
                </w:p>
              </w:tc>
            </w:tr>
            <w:tr w:rsidR="009A6806" w:rsidRPr="009A6806" w14:paraId="5B54D4F4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84C58FD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FEA439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8 OR S9 OR S10 OR S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AEEEF0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3,418,607</w:t>
                  </w:r>
                </w:p>
              </w:tc>
            </w:tr>
            <w:tr w:rsidR="009A6806" w:rsidRPr="009A6806" w14:paraId="5B8BAD7F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7A86AE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78DAC9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intervention* or therap* or treat* or rehabilitat* or program* or prevent* or "health promotion" or "health education" or support or advice or consultation or counse#ling or training or coaching or "motivational interview*" ) OR AB ( intervention* or therap* or treat* or rehabilitat* or program* or prevent* or "health promotion" or "health education" </w:t>
                  </w: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lastRenderedPageBreak/>
                    <w:t>or support or advice or consultation or counse#ling or training or coaching or "motivational interview*" 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122B521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lastRenderedPageBreak/>
                    <w:t>2,542,659</w:t>
                  </w:r>
                </w:p>
              </w:tc>
            </w:tr>
            <w:tr w:rsidR="009A6806" w:rsidRPr="009A6806" w14:paraId="34A6B0DD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88BBA61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79DB8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Health Education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E79E0A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8,001</w:t>
                  </w:r>
                </w:p>
              </w:tc>
            </w:tr>
            <w:tr w:rsidR="009A6806" w:rsidRPr="009A6806" w14:paraId="2AA20246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DBCFD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C18F3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Preventive Health Care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9F699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1,433</w:t>
                  </w:r>
                </w:p>
              </w:tc>
            </w:tr>
            <w:tr w:rsidR="009A6806" w:rsidRPr="009A6806" w14:paraId="30D3D9FF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43DFC8E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0E897E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Therapeutics+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BDAE4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,604,413</w:t>
                  </w:r>
                </w:p>
              </w:tc>
            </w:tr>
            <w:tr w:rsidR="009A6806" w:rsidRPr="009A6806" w14:paraId="615EE0E1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5EDD4F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5CF91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 OR S2 OR S3 OR S4 OR S5 OR S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DCCB59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91,864</w:t>
                  </w:r>
                </w:p>
              </w:tc>
            </w:tr>
            <w:tr w:rsidR="009A6806" w:rsidRPr="009A6806" w14:paraId="11295600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FE60A2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206206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"e health*" or ehealth* or "m health*" or mhealth* or "tele health*" or telehealth* or "tele medicine" or telemedicine ) OR AB ( "e health*" or ehealth* or "m health*" or mhealth* or "tele health*" or telehealth* or "tele medicine" or telemedicine 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5D2A3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7,377</w:t>
                  </w:r>
                </w:p>
              </w:tc>
            </w:tr>
            <w:tr w:rsidR="009A6806" w:rsidRPr="009A6806" w14:paraId="60B0A1C5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D5058E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4312B2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app or apps or cellphone* or computer* or digital or internet* or ipad* or "mobile application*" or "mobile device*" or online or phone* or smartphone* or tablet* or technolog* or telephone* or video* or virtual or "web based" or "web site" or website ) OR AB ( app or apps or cellphone* or computer* or digital or internet* or ipad* or "mobile application*" or "mobile device*" or online or phone* or smartphone* or tablet* or technolog* or telephone* or video* or virtual or "web based" or "web site" or website 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3141A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54,924</w:t>
                  </w:r>
                </w:p>
              </w:tc>
            </w:tr>
            <w:tr w:rsidR="009A6806" w:rsidRPr="009A6806" w14:paraId="3C44224C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3AF74D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2E450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Computers, Hand-Held+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1AE15A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7,774</w:t>
                  </w:r>
                </w:p>
              </w:tc>
            </w:tr>
            <w:tr w:rsidR="009A6806" w:rsidRPr="009A6806" w14:paraId="5F2A1C3C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E486F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61A84E8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Mobile Applications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2695D39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9,444</w:t>
                  </w:r>
                </w:p>
              </w:tc>
            </w:tr>
            <w:tr w:rsidR="009A6806" w:rsidRPr="009A6806" w14:paraId="667A3B7F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D8A2367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7D1F0D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(MH "Telehealth") OR (MH "Telenursing") OR (MH "Telepsychiatry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61D20A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3,418</w:t>
                  </w:r>
                </w:p>
              </w:tc>
            </w:tr>
            <w:tr w:rsidR="009A6806" w:rsidRPr="009A6806" w14:paraId="3CA4B410" w14:textId="77777777" w:rsidTr="00E9001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A496401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8E77A4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Internet"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090C365" w14:textId="77777777" w:rsidR="009A6806" w:rsidRPr="00CF6777" w:rsidRDefault="009A6806" w:rsidP="009A6806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CF6777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51,885</w:t>
                  </w:r>
                </w:p>
              </w:tc>
            </w:tr>
          </w:tbl>
          <w:p w14:paraId="4BDF3A90" w14:textId="02DC6FE4" w:rsidR="00864DCF" w:rsidRPr="008A138F" w:rsidRDefault="00864DCF" w:rsidP="008A138F">
            <w:pPr>
              <w:pStyle w:val="z-BottomofForm"/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B5DAE8D" w14:textId="733B825D" w:rsidR="00864DCF" w:rsidRDefault="00864DCF" w:rsidP="00F27DF2">
      <w:pPr>
        <w:spacing w:after="200" w:line="276" w:lineRule="auto"/>
        <w:rPr>
          <w:lang w:val="en-US"/>
        </w:rPr>
      </w:pPr>
    </w:p>
    <w:p w14:paraId="4D051A54" w14:textId="57CFDBC3" w:rsidR="004F5F17" w:rsidRDefault="004F5F17" w:rsidP="00F27DF2">
      <w:pPr>
        <w:spacing w:after="200" w:line="276" w:lineRule="auto"/>
        <w:rPr>
          <w:lang w:val="en-US"/>
        </w:rPr>
      </w:pPr>
    </w:p>
    <w:p w14:paraId="5C2E9A1C" w14:textId="02DB0EF3" w:rsidR="004F5F17" w:rsidRDefault="004F5F17" w:rsidP="00F27DF2">
      <w:pPr>
        <w:spacing w:after="200" w:line="276" w:lineRule="auto"/>
        <w:rPr>
          <w:lang w:val="en-US"/>
        </w:rPr>
      </w:pPr>
    </w:p>
    <w:p w14:paraId="28D92D89" w14:textId="2EB4AF86" w:rsidR="004F5F17" w:rsidRDefault="004F5F17" w:rsidP="00F27DF2">
      <w:pPr>
        <w:spacing w:after="200" w:line="276" w:lineRule="auto"/>
        <w:rPr>
          <w:lang w:val="en-US"/>
        </w:rPr>
      </w:pPr>
    </w:p>
    <w:p w14:paraId="64BE6E7C" w14:textId="78A17DD5" w:rsidR="004F5F17" w:rsidRDefault="004F5F17" w:rsidP="00F27DF2">
      <w:pPr>
        <w:spacing w:after="200" w:line="276" w:lineRule="auto"/>
        <w:rPr>
          <w:lang w:val="en-US"/>
        </w:rPr>
      </w:pPr>
    </w:p>
    <w:p w14:paraId="66655F12" w14:textId="59FD17C5" w:rsidR="004F5F17" w:rsidRDefault="004F5F17" w:rsidP="00F27DF2">
      <w:pPr>
        <w:spacing w:after="200" w:line="276" w:lineRule="auto"/>
        <w:rPr>
          <w:lang w:val="en-US"/>
        </w:rPr>
      </w:pPr>
    </w:p>
    <w:p w14:paraId="5D85BF6D" w14:textId="6F0D90C9" w:rsidR="004F5F17" w:rsidRDefault="004F5F17" w:rsidP="00F27DF2">
      <w:pPr>
        <w:spacing w:after="200" w:line="276" w:lineRule="auto"/>
        <w:rPr>
          <w:lang w:val="en-US"/>
        </w:rPr>
      </w:pPr>
    </w:p>
    <w:p w14:paraId="76786734" w14:textId="041C1D39" w:rsidR="004F5F17" w:rsidRDefault="004F5F17" w:rsidP="00F27DF2">
      <w:pPr>
        <w:spacing w:after="200" w:line="276" w:lineRule="auto"/>
        <w:rPr>
          <w:lang w:val="en-US"/>
        </w:rPr>
      </w:pPr>
    </w:p>
    <w:p w14:paraId="4599B367" w14:textId="348449E4" w:rsidR="004F5F17" w:rsidRDefault="004F5F17" w:rsidP="00F27DF2">
      <w:pPr>
        <w:spacing w:after="200" w:line="276" w:lineRule="auto"/>
        <w:rPr>
          <w:lang w:val="en-US"/>
        </w:rPr>
      </w:pPr>
    </w:p>
    <w:p w14:paraId="521370A4" w14:textId="4ED521FD" w:rsidR="004F5F17" w:rsidRDefault="004F5F17" w:rsidP="00F27DF2">
      <w:pPr>
        <w:spacing w:after="200" w:line="276" w:lineRule="auto"/>
        <w:rPr>
          <w:lang w:val="en-US"/>
        </w:rPr>
      </w:pPr>
    </w:p>
    <w:p w14:paraId="6185BBA7" w14:textId="627CE037" w:rsidR="004F5F17" w:rsidRDefault="004F5F17" w:rsidP="00F27DF2">
      <w:pPr>
        <w:spacing w:after="200" w:line="276" w:lineRule="auto"/>
        <w:rPr>
          <w:lang w:val="en-US"/>
        </w:rPr>
      </w:pPr>
    </w:p>
    <w:p w14:paraId="6BB2830E" w14:textId="3A5AB190" w:rsidR="004F5F17" w:rsidRDefault="004F5F17" w:rsidP="00F27DF2">
      <w:pPr>
        <w:spacing w:after="200" w:line="276" w:lineRule="auto"/>
        <w:rPr>
          <w:lang w:val="en-US"/>
        </w:rPr>
      </w:pPr>
    </w:p>
    <w:p w14:paraId="445AB65B" w14:textId="6712A11D" w:rsidR="004F5F17" w:rsidRDefault="004F5F17" w:rsidP="00F27DF2">
      <w:pPr>
        <w:spacing w:after="200" w:line="276" w:lineRule="auto"/>
        <w:rPr>
          <w:lang w:val="en-US"/>
        </w:rPr>
      </w:pPr>
    </w:p>
    <w:p w14:paraId="2E9D6CE8" w14:textId="66001B7B" w:rsidR="005C6844" w:rsidRDefault="005C6844" w:rsidP="005C6844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5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PubMed Central</w:t>
      </w:r>
    </w:p>
    <w:p w14:paraId="2D2B18CC" w14:textId="77777777" w:rsidR="005C6844" w:rsidRPr="001961D3" w:rsidRDefault="005C6844" w:rsidP="005C6844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tbl>
      <w:tblPr>
        <w:tblStyle w:val="TableGrid"/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201"/>
        <w:gridCol w:w="4811"/>
      </w:tblGrid>
      <w:tr w:rsidR="005C6844" w:rsidRPr="00553FE5" w14:paraId="18F094FE" w14:textId="77777777" w:rsidTr="00553FE5">
        <w:trPr>
          <w:trHeight w:val="1046"/>
        </w:trPr>
        <w:tc>
          <w:tcPr>
            <w:tcW w:w="3514" w:type="dxa"/>
            <w:shd w:val="clear" w:color="auto" w:fill="F2F2F2" w:themeFill="background1" w:themeFillShade="F2"/>
          </w:tcPr>
          <w:p w14:paraId="2CA22FE2" w14:textId="7AEA0C40" w:rsidR="005C6844" w:rsidRPr="00B40B6F" w:rsidRDefault="005C6844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</w:t>
            </w:r>
            <w:r w:rsidR="00553FE5">
              <w:t xml:space="preserve"> </w:t>
            </w:r>
            <w:r w:rsidR="00553FE5" w:rsidRPr="00553FE5">
              <w:rPr>
                <w:sz w:val="20"/>
                <w:lang w:val="en-US"/>
              </w:rPr>
              <w:t>https://www.ncbi.nlm.nih.gov/pmc/</w:t>
            </w:r>
          </w:p>
          <w:p w14:paraId="6513BB47" w14:textId="7657EB9E" w:rsidR="005C6844" w:rsidRPr="00B40B6F" w:rsidRDefault="005C6844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553FE5">
              <w:rPr>
                <w:sz w:val="20"/>
                <w:lang w:val="en-US"/>
              </w:rPr>
              <w:t>20 September 2021</w:t>
            </w:r>
          </w:p>
          <w:p w14:paraId="41048C41" w14:textId="0B14764E" w:rsidR="005C6844" w:rsidRPr="00B40B6F" w:rsidRDefault="005C6844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553FE5">
              <w:rPr>
                <w:sz w:val="20"/>
                <w:lang w:val="en-US"/>
              </w:rPr>
              <w:t>565</w:t>
            </w:r>
          </w:p>
        </w:tc>
        <w:tc>
          <w:tcPr>
            <w:tcW w:w="5498" w:type="dxa"/>
            <w:shd w:val="clear" w:color="auto" w:fill="F2F2F2" w:themeFill="background1" w:themeFillShade="F2"/>
          </w:tcPr>
          <w:p w14:paraId="597B4A63" w14:textId="77777777" w:rsidR="005C6844" w:rsidRDefault="005C6844" w:rsidP="00553FE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F3786B2" w14:textId="77777777" w:rsidR="00553FE5" w:rsidRPr="00553FE5" w:rsidRDefault="00553FE5" w:rsidP="00553FE5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sz w:val="20"/>
                <w:lang w:val="en-US"/>
              </w:rPr>
            </w:pPr>
            <w:r w:rsidRPr="00553FE5">
              <w:rPr>
                <w:sz w:val="20"/>
                <w:lang w:val="en-US"/>
              </w:rPr>
              <w:t>Body - All words = fulltext article</w:t>
            </w:r>
          </w:p>
          <w:p w14:paraId="0BAA223F" w14:textId="0AE0D6C2" w:rsidR="00553FE5" w:rsidRPr="00553FE5" w:rsidRDefault="00553FE5" w:rsidP="00553FE5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sz w:val="20"/>
                <w:lang w:val="en-US"/>
              </w:rPr>
            </w:pPr>
            <w:r w:rsidRPr="00553FE5">
              <w:rPr>
                <w:sz w:val="20"/>
                <w:lang w:val="en-US"/>
              </w:rPr>
              <w:t>MeSH-terms=exploded MeSH-term</w:t>
            </w:r>
          </w:p>
        </w:tc>
      </w:tr>
      <w:tr w:rsidR="005C6844" w:rsidRPr="001B40B7" w14:paraId="32A8A802" w14:textId="77777777" w:rsidTr="001B40B7">
        <w:trPr>
          <w:trHeight w:val="1053"/>
        </w:trPr>
        <w:tc>
          <w:tcPr>
            <w:tcW w:w="0" w:type="auto"/>
            <w:gridSpan w:val="2"/>
          </w:tcPr>
          <w:p w14:paraId="54CFC7D3" w14:textId="52A148A8" w:rsidR="001B40B7" w:rsidRPr="00553FE5" w:rsidRDefault="001B40B7" w:rsidP="001B40B7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  <w:tbl>
            <w:tblPr>
              <w:tblW w:w="4924" w:type="pct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6924"/>
              <w:gridCol w:w="993"/>
            </w:tblGrid>
            <w:tr w:rsidR="001B40B7" w14:paraId="13088A07" w14:textId="77777777" w:rsidTr="001B40B7">
              <w:trPr>
                <w:tblHeader/>
              </w:trPr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14:paraId="4EF3EB80" w14:textId="77777777" w:rsidR="001B40B7" w:rsidRDefault="001B40B7" w:rsidP="001B40B7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earch</w:t>
                  </w:r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14:paraId="1FBE1175" w14:textId="77777777" w:rsidR="001B40B7" w:rsidRDefault="001B40B7" w:rsidP="001B40B7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14:paraId="59B083A7" w14:textId="77777777" w:rsidR="001B40B7" w:rsidRDefault="001B40B7" w:rsidP="001B40B7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Items found</w:t>
                  </w:r>
                </w:p>
              </w:tc>
            </w:tr>
            <w:tr w:rsidR="001B40B7" w14:paraId="16266955" w14:textId="77777777" w:rsidTr="00975FE3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63F5C420" w14:textId="1DEB247A" w:rsidR="001B40B7" w:rsidRDefault="00975FE3" w:rsidP="001B40B7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#</w:t>
                  </w:r>
                  <w:hyperlink r:id="rId19" w:tooltip="Perform actions on search" w:history="1">
                    <w:r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6</w:t>
                    </w:r>
                  </w:hyperlink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</w:tcPr>
                <w:p w14:paraId="3AD58334" w14:textId="1CD740F3" w:rsidR="001B40B7" w:rsidRPr="00975FE3" w:rsidRDefault="00975FE3" w:rsidP="001B40B7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975FE3">
                    <w:rPr>
                      <w:color w:val="000000"/>
                      <w:sz w:val="20"/>
                      <w:szCs w:val="20"/>
                      <w:lang w:val="en-US"/>
                    </w:rPr>
                    <w:t>Search </w:t>
                  </w:r>
                  <w:r w:rsidRPr="00975FE3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(#3 AND #4)</w:t>
                  </w:r>
                  <w:r w:rsidRPr="00975FE3">
                    <w:rPr>
                      <w:color w:val="000000"/>
                      <w:sz w:val="20"/>
                      <w:szCs w:val="20"/>
                      <w:lang w:val="en-US"/>
                    </w:rPr>
                    <w:t> Sort by: </w:t>
                  </w:r>
                  <w:r w:rsidRPr="00975FE3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ubDate</w:t>
                  </w:r>
                  <w:r w:rsidRPr="00975FE3">
                    <w:rPr>
                      <w:color w:val="000000"/>
                      <w:sz w:val="20"/>
                      <w:szCs w:val="20"/>
                      <w:lang w:val="en-US"/>
                    </w:rPr>
                    <w:t> Filters: </w:t>
                  </w:r>
                  <w:r w:rsidRPr="00975FE3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ublication date from 2007/01/01 to 2021/12/31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</w:tcPr>
                <w:p w14:paraId="2C17276D" w14:textId="1F9B77BD" w:rsidR="001B40B7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0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565</w:t>
                    </w:r>
                  </w:hyperlink>
                </w:p>
              </w:tc>
            </w:tr>
            <w:tr w:rsidR="00975FE3" w14:paraId="0797AD29" w14:textId="77777777" w:rsidTr="001B40B7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</w:tcPr>
                <w:p w14:paraId="602C3E2C" w14:textId="3E38B506" w:rsidR="00975FE3" w:rsidRDefault="00975FE3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#5</w:t>
                  </w:r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</w:tcPr>
                <w:p w14:paraId="1C5A03BD" w14:textId="36B6764C" w:rsidR="00975FE3" w:rsidRDefault="00975FE3" w:rsidP="00975FE3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earch </w:t>
                  </w: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(#3 AND #4)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</w:tcPr>
                <w:p w14:paraId="444E36C3" w14:textId="30657D49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1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743</w:t>
                    </w:r>
                  </w:hyperlink>
                </w:p>
              </w:tc>
            </w:tr>
            <w:tr w:rsidR="00975FE3" w14:paraId="61B8D9D1" w14:textId="77777777" w:rsidTr="001B40B7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5AA3974D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2" w:tooltip="Perform actions on search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#4</w:t>
                    </w:r>
                  </w:hyperlink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2E94C17B" w14:textId="77777777" w:rsidR="00975FE3" w:rsidRPr="001B40B7" w:rsidRDefault="00975FE3" w:rsidP="00975FE3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1B40B7">
                    <w:rPr>
                      <w:color w:val="000000"/>
                      <w:sz w:val="20"/>
                      <w:szCs w:val="20"/>
                      <w:lang w:val="en-US"/>
                    </w:rPr>
                    <w:t>Search </w:t>
                  </w:r>
                  <w:r w:rsidRPr="001B40B7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(persona[Body - All Words] OR personas[Body - All Words])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1BCF63A7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3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6474</w:t>
                    </w:r>
                  </w:hyperlink>
                </w:p>
              </w:tc>
            </w:tr>
            <w:tr w:rsidR="00975FE3" w14:paraId="0DA63CC1" w14:textId="77777777" w:rsidTr="001B40B7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0B891227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4" w:tooltip="Perform actions on search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#3</w:t>
                    </w:r>
                  </w:hyperlink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6002D166" w14:textId="77777777" w:rsidR="00975FE3" w:rsidRDefault="00975FE3" w:rsidP="00975FE3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earch </w:t>
                  </w: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>(#1 OR #2)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67280E78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5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693570</w:t>
                    </w:r>
                  </w:hyperlink>
                </w:p>
              </w:tc>
            </w:tr>
            <w:tr w:rsidR="00975FE3" w14:paraId="0E5DED4A" w14:textId="77777777" w:rsidTr="001B40B7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3D757F39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6" w:tooltip="Perform actions on search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#2</w:t>
                    </w:r>
                  </w:hyperlink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5C2DE0C9" w14:textId="77777777" w:rsidR="00975FE3" w:rsidRPr="001B40B7" w:rsidRDefault="00975FE3" w:rsidP="00975FE3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1B40B7">
                    <w:rPr>
                      <w:color w:val="000000"/>
                      <w:sz w:val="20"/>
                      <w:szCs w:val="20"/>
                      <w:lang w:val="en-US"/>
                    </w:rPr>
                    <w:t>Search </w:t>
                  </w:r>
                  <w:r w:rsidRPr="001B40B7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chronic pain[MeSH Terms]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671562AC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7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4644</w:t>
                    </w:r>
                  </w:hyperlink>
                </w:p>
              </w:tc>
            </w:tr>
            <w:tr w:rsidR="00975FE3" w14:paraId="33BD4831" w14:textId="77777777" w:rsidTr="001B40B7">
              <w:tc>
                <w:tcPr>
                  <w:tcW w:w="422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4464E276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8" w:tooltip="Perform actions on search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#1</w:t>
                    </w:r>
                  </w:hyperlink>
                </w:p>
              </w:tc>
              <w:tc>
                <w:tcPr>
                  <w:tcW w:w="400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473D056C" w14:textId="77777777" w:rsidR="00975FE3" w:rsidRPr="001B40B7" w:rsidRDefault="00975FE3" w:rsidP="00975FE3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1B40B7">
                    <w:rPr>
                      <w:color w:val="000000"/>
                      <w:sz w:val="20"/>
                      <w:szCs w:val="20"/>
                      <w:lang w:val="en-US"/>
                    </w:rPr>
                    <w:t>Search </w:t>
                  </w:r>
                  <w:r w:rsidRPr="001B40B7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((chronic OR "long term" OR "long standing" or "wide spread" OR widespread OR recurring OR reoccurring)) AND pain</w:t>
                  </w:r>
                </w:p>
              </w:tc>
              <w:tc>
                <w:tcPr>
                  <w:tcW w:w="574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14:paraId="0B05CA0B" w14:textId="77777777" w:rsidR="00975FE3" w:rsidRDefault="004754E2" w:rsidP="00975FE3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hyperlink r:id="rId29" w:tooltip="Show search results" w:history="1">
                    <w:r w:rsidR="00975FE3">
                      <w:rPr>
                        <w:rStyle w:val="Hyperlink"/>
                        <w:color w:val="2F4A8B"/>
                        <w:sz w:val="20"/>
                        <w:szCs w:val="20"/>
                      </w:rPr>
                      <w:t>693570</w:t>
                    </w:r>
                  </w:hyperlink>
                </w:p>
              </w:tc>
            </w:tr>
          </w:tbl>
          <w:p w14:paraId="2A5C5153" w14:textId="77777777" w:rsidR="005C6844" w:rsidRPr="001B40B7" w:rsidRDefault="005C6844" w:rsidP="00313D55">
            <w:pPr>
              <w:pStyle w:val="z-BottomofForm"/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B58ECE4" w14:textId="4679833F" w:rsidR="004F5F17" w:rsidRDefault="004F5F17" w:rsidP="00F27DF2">
      <w:pPr>
        <w:spacing w:after="200" w:line="276" w:lineRule="auto"/>
        <w:rPr>
          <w:lang w:val="en-US"/>
        </w:rPr>
      </w:pPr>
    </w:p>
    <w:p w14:paraId="3EACF4E8" w14:textId="0C3C4D23" w:rsidR="00DC2C20" w:rsidRDefault="00DC2C20" w:rsidP="00F27DF2">
      <w:pPr>
        <w:spacing w:after="200" w:line="276" w:lineRule="auto"/>
        <w:rPr>
          <w:lang w:val="en-US"/>
        </w:rPr>
      </w:pPr>
    </w:p>
    <w:p w14:paraId="0067FDED" w14:textId="30852824" w:rsidR="00DC2C20" w:rsidRDefault="00DC2C20" w:rsidP="00F27DF2">
      <w:pPr>
        <w:spacing w:after="200" w:line="276" w:lineRule="auto"/>
        <w:rPr>
          <w:lang w:val="en-US"/>
        </w:rPr>
      </w:pPr>
    </w:p>
    <w:p w14:paraId="7F61CC03" w14:textId="65DC7CA2" w:rsidR="00DC2C20" w:rsidRDefault="00DC2C20" w:rsidP="00F27DF2">
      <w:pPr>
        <w:spacing w:after="200" w:line="276" w:lineRule="auto"/>
        <w:rPr>
          <w:lang w:val="en-US"/>
        </w:rPr>
      </w:pPr>
    </w:p>
    <w:p w14:paraId="56A64245" w14:textId="43492EBA" w:rsidR="00DC2C20" w:rsidRDefault="00DC2C20" w:rsidP="00F27DF2">
      <w:pPr>
        <w:spacing w:after="200" w:line="276" w:lineRule="auto"/>
        <w:rPr>
          <w:lang w:val="en-US"/>
        </w:rPr>
      </w:pPr>
    </w:p>
    <w:p w14:paraId="6992715B" w14:textId="32139D74" w:rsidR="00DC2C20" w:rsidRDefault="00DC2C20" w:rsidP="00F27DF2">
      <w:pPr>
        <w:spacing w:after="200" w:line="276" w:lineRule="auto"/>
        <w:rPr>
          <w:lang w:val="en-US"/>
        </w:rPr>
      </w:pPr>
    </w:p>
    <w:p w14:paraId="358C4C79" w14:textId="625E95EC" w:rsidR="00DC2C20" w:rsidRDefault="00DC2C20" w:rsidP="00F27DF2">
      <w:pPr>
        <w:spacing w:after="200" w:line="276" w:lineRule="auto"/>
        <w:rPr>
          <w:lang w:val="en-US"/>
        </w:rPr>
      </w:pPr>
      <w:bookmarkStart w:id="0" w:name="_GoBack"/>
      <w:bookmarkEnd w:id="0"/>
    </w:p>
    <w:p w14:paraId="61AA6203" w14:textId="607F00C7" w:rsidR="00DC2C20" w:rsidRDefault="00DC2C20" w:rsidP="00F27DF2">
      <w:pPr>
        <w:spacing w:after="200" w:line="276" w:lineRule="auto"/>
        <w:rPr>
          <w:lang w:val="en-US"/>
        </w:rPr>
      </w:pPr>
    </w:p>
    <w:p w14:paraId="034DBD85" w14:textId="586C4805" w:rsidR="00DC2C20" w:rsidRDefault="00DC2C20" w:rsidP="00F27DF2">
      <w:pPr>
        <w:spacing w:after="200" w:line="276" w:lineRule="auto"/>
        <w:rPr>
          <w:lang w:val="en-US"/>
        </w:rPr>
      </w:pPr>
    </w:p>
    <w:p w14:paraId="4D13C434" w14:textId="0A5AEE50" w:rsidR="00DC2C20" w:rsidRDefault="00DC2C20" w:rsidP="00F27DF2">
      <w:pPr>
        <w:spacing w:after="200" w:line="276" w:lineRule="auto"/>
        <w:rPr>
          <w:lang w:val="en-US"/>
        </w:rPr>
      </w:pPr>
    </w:p>
    <w:p w14:paraId="5D752A5C" w14:textId="72E6E735" w:rsidR="00DC2C20" w:rsidRDefault="00DC2C20" w:rsidP="00F27DF2">
      <w:pPr>
        <w:spacing w:after="200" w:line="276" w:lineRule="auto"/>
        <w:rPr>
          <w:lang w:val="en-US"/>
        </w:rPr>
      </w:pPr>
    </w:p>
    <w:p w14:paraId="1F40C9A7" w14:textId="1384C6A4" w:rsidR="00DC2C20" w:rsidRDefault="00DC2C20" w:rsidP="00F27DF2">
      <w:pPr>
        <w:spacing w:after="200" w:line="276" w:lineRule="auto"/>
        <w:rPr>
          <w:lang w:val="en-US"/>
        </w:rPr>
      </w:pPr>
    </w:p>
    <w:p w14:paraId="67C5332E" w14:textId="13494EFE" w:rsidR="00DC2C20" w:rsidRDefault="00DC2C20" w:rsidP="00F27DF2">
      <w:pPr>
        <w:spacing w:after="200" w:line="276" w:lineRule="auto"/>
        <w:rPr>
          <w:lang w:val="en-US"/>
        </w:rPr>
      </w:pPr>
    </w:p>
    <w:p w14:paraId="628DA8DA" w14:textId="6F93AEE6" w:rsidR="00DC2C20" w:rsidRDefault="00DC2C20" w:rsidP="00F27DF2">
      <w:pPr>
        <w:spacing w:after="200" w:line="276" w:lineRule="auto"/>
        <w:rPr>
          <w:lang w:val="en-US"/>
        </w:rPr>
      </w:pPr>
    </w:p>
    <w:p w14:paraId="6BA10DFB" w14:textId="0DF1F53B" w:rsidR="00DC2C20" w:rsidRPr="001961D3" w:rsidRDefault="00DC2C20" w:rsidP="00DC2C2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6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medarXiv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DC2C20" w:rsidRPr="00C957AF" w14:paraId="6D35E660" w14:textId="77777777" w:rsidTr="00313D55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1CA24FCB" w14:textId="7731DC8A" w:rsidR="00DC2C20" w:rsidRPr="00B40B6F" w:rsidRDefault="00DC2C20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</w:t>
            </w:r>
            <w:r w:rsidR="001B40B7">
              <w:rPr>
                <w:sz w:val="20"/>
                <w:lang w:val="en-US"/>
              </w:rPr>
              <w:t xml:space="preserve"> </w:t>
            </w:r>
            <w:r w:rsidR="00A3748D">
              <w:rPr>
                <w:sz w:val="20"/>
                <w:lang w:val="en-US"/>
              </w:rPr>
              <w:t>medarxiv.org</w:t>
            </w:r>
          </w:p>
          <w:p w14:paraId="19DBF118" w14:textId="65620225" w:rsidR="00DC2C20" w:rsidRPr="00B40B6F" w:rsidRDefault="00DC2C20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A3748D">
              <w:rPr>
                <w:sz w:val="20"/>
                <w:lang w:val="en-US"/>
              </w:rPr>
              <w:t>20 September 2021</w:t>
            </w:r>
          </w:p>
          <w:p w14:paraId="25BCF119" w14:textId="48E2268B" w:rsidR="00DC2C20" w:rsidRPr="00B40B6F" w:rsidRDefault="00DC2C20" w:rsidP="00313D5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A3748D">
              <w:rPr>
                <w:sz w:val="20"/>
                <w:lang w:val="en-US"/>
              </w:rPr>
              <w:t>57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CFCE6FA" w14:textId="5B1DA17D" w:rsidR="00DC2C20" w:rsidRPr="00B40B6F" w:rsidRDefault="00DC2C20" w:rsidP="004F091D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DC2C20" w:rsidRPr="00A3748D" w14:paraId="25EEBF61" w14:textId="77777777" w:rsidTr="00313D55">
        <w:trPr>
          <w:trHeight w:val="1053"/>
          <w:hidden/>
        </w:trPr>
        <w:tc>
          <w:tcPr>
            <w:tcW w:w="9745" w:type="dxa"/>
            <w:gridSpan w:val="2"/>
          </w:tcPr>
          <w:p w14:paraId="47D3DDBF" w14:textId="41A1531D" w:rsidR="00DC2C20" w:rsidRPr="00A3748D" w:rsidRDefault="00A3748D" w:rsidP="00313D55">
            <w:pPr>
              <w:pStyle w:val="z-BottomofForm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A3748D">
              <w:rPr>
                <w:color w:val="000000"/>
                <w:sz w:val="20"/>
                <w:szCs w:val="20"/>
                <w:lang w:val="en-US"/>
              </w:rPr>
              <w:t xml:space="preserve">full text or abstract or title </w:t>
            </w:r>
            <w:r w:rsidRPr="00C22F02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ersona personas </w:t>
            </w:r>
            <w:r w:rsidRPr="00C22F02">
              <w:rPr>
                <w:color w:val="000000"/>
                <w:sz w:val="20"/>
                <w:szCs w:val="20"/>
                <w:lang w:val="en-US"/>
              </w:rPr>
              <w:t>(match whole any)</w:t>
            </w:r>
          </w:p>
        </w:tc>
      </w:tr>
    </w:tbl>
    <w:p w14:paraId="1794DC2E" w14:textId="77777777" w:rsidR="00DC2C20" w:rsidRPr="008A138F" w:rsidRDefault="00DC2C20" w:rsidP="00F27DF2">
      <w:pPr>
        <w:spacing w:after="200" w:line="276" w:lineRule="auto"/>
        <w:rPr>
          <w:lang w:val="en-US"/>
        </w:rPr>
      </w:pPr>
    </w:p>
    <w:sectPr w:rsidR="00DC2C20" w:rsidRPr="008A138F" w:rsidSect="00B0708A">
      <w:headerReference w:type="even" r:id="rId30"/>
      <w:headerReference w:type="default" r:id="rId31"/>
      <w:footerReference w:type="even" r:id="rId32"/>
      <w:footerReference w:type="default" r:id="rId3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1F5A3" w14:textId="77777777" w:rsidR="004754E2" w:rsidRDefault="004754E2" w:rsidP="00CD4EB0">
      <w:r>
        <w:separator/>
      </w:r>
    </w:p>
  </w:endnote>
  <w:endnote w:type="continuationSeparator" w:id="0">
    <w:p w14:paraId="2952EA4C" w14:textId="77777777" w:rsidR="004754E2" w:rsidRDefault="004754E2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9E73F" w14:textId="77777777" w:rsidR="00313D55" w:rsidRDefault="00313D55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90878" w14:textId="77777777" w:rsidR="00313D55" w:rsidRDefault="00313D55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0E37F3" w14:textId="3F85898F" w:rsidR="00313D55" w:rsidRPr="00EE6F5F" w:rsidRDefault="00313D55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995C0C">
      <w:rPr>
        <w:rStyle w:val="PageNumber"/>
        <w:noProof/>
      </w:rPr>
      <w:t>6</w:t>
    </w:r>
    <w:r w:rsidRPr="00EE6F5F">
      <w:rPr>
        <w:rStyle w:val="PageNumber"/>
      </w:rPr>
      <w:fldChar w:fldCharType="end"/>
    </w:r>
  </w:p>
  <w:p w14:paraId="3F855DC3" w14:textId="77777777" w:rsidR="00313D55" w:rsidRDefault="00313D55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068EA" w14:textId="77777777" w:rsidR="004754E2" w:rsidRDefault="004754E2" w:rsidP="00CD4EB0">
      <w:r>
        <w:separator/>
      </w:r>
    </w:p>
  </w:footnote>
  <w:footnote w:type="continuationSeparator" w:id="0">
    <w:p w14:paraId="16285CB3" w14:textId="77777777" w:rsidR="004754E2" w:rsidRDefault="004754E2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AAC2E" w14:textId="77777777" w:rsidR="00313D55" w:rsidRPr="001961D3" w:rsidRDefault="004754E2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313D55" w:rsidRPr="001961D3">
          <w:rPr>
            <w:lang w:val="en-US"/>
          </w:rPr>
          <w:t>[Type text]</w:t>
        </w:r>
      </w:sdtContent>
    </w:sdt>
    <w:r w:rsidR="00313D55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313D55" w:rsidRPr="001961D3">
          <w:rPr>
            <w:lang w:val="en-US"/>
          </w:rPr>
          <w:t>[Type text]</w:t>
        </w:r>
      </w:sdtContent>
    </w:sdt>
    <w:r w:rsidR="00313D55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313D55" w:rsidRPr="001961D3">
          <w:rPr>
            <w:lang w:val="en-US"/>
          </w:rPr>
          <w:t>[Type text]</w:t>
        </w:r>
      </w:sdtContent>
    </w:sdt>
  </w:p>
  <w:p w14:paraId="4FCC2498" w14:textId="77777777" w:rsidR="00313D55" w:rsidRPr="001961D3" w:rsidRDefault="00313D55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313D55" w:rsidRPr="00EF02A6" w14:paraId="2BA857C6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7E046C9D" w14:textId="77777777" w:rsidR="00313D55" w:rsidRPr="00332C0C" w:rsidRDefault="00313D55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val="en-US"/>
            </w:rPr>
            <w:drawing>
              <wp:inline distT="0" distB="0" distL="0" distR="0" wp14:anchorId="5FBD0A44" wp14:editId="723FBDEC">
                <wp:extent cx="1806575" cy="742315"/>
                <wp:effectExtent l="0" t="0" r="0" b="0"/>
                <wp:docPr id="8" name="Picture 8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0AC7BCF2" w14:textId="77777777" w:rsidR="00313D55" w:rsidRPr="00EF02A6" w:rsidRDefault="00313D55" w:rsidP="00EE6F5F">
          <w:pPr>
            <w:pStyle w:val="Header"/>
          </w:pPr>
        </w:p>
      </w:tc>
    </w:tr>
    <w:tr w:rsidR="00313D55" w:rsidRPr="00EF02A6" w14:paraId="619DE3C7" w14:textId="77777777" w:rsidTr="00EE6F5F">
      <w:tc>
        <w:tcPr>
          <w:tcW w:w="5291" w:type="dxa"/>
          <w:vMerge/>
        </w:tcPr>
        <w:p w14:paraId="743C01D2" w14:textId="77777777" w:rsidR="00313D55" w:rsidRPr="00332C0C" w:rsidRDefault="00313D55" w:rsidP="00EE6F5F">
          <w:pPr>
            <w:pStyle w:val="Header"/>
          </w:pPr>
        </w:p>
      </w:tc>
      <w:tc>
        <w:tcPr>
          <w:tcW w:w="3291" w:type="dxa"/>
        </w:tcPr>
        <w:p w14:paraId="3D1ECCA6" w14:textId="77777777" w:rsidR="00313D55" w:rsidRPr="00EF02A6" w:rsidRDefault="00313D55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313D55" w:rsidRPr="00EF02A6" w14:paraId="224F573B" w14:textId="77777777" w:rsidTr="00EE6F5F">
      <w:tc>
        <w:tcPr>
          <w:tcW w:w="5291" w:type="dxa"/>
          <w:vMerge/>
        </w:tcPr>
        <w:p w14:paraId="01384395" w14:textId="77777777" w:rsidR="00313D55" w:rsidRPr="00332C0C" w:rsidRDefault="00313D55" w:rsidP="00EE6F5F">
          <w:pPr>
            <w:pStyle w:val="Header"/>
          </w:pPr>
        </w:p>
      </w:tc>
      <w:tc>
        <w:tcPr>
          <w:tcW w:w="3291" w:type="dxa"/>
        </w:tcPr>
        <w:p w14:paraId="66854906" w14:textId="77777777" w:rsidR="00313D55" w:rsidRPr="009F2AD1" w:rsidRDefault="00313D55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58D22E86" w14:textId="77777777" w:rsidR="00313D55" w:rsidRDefault="00313D55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9A5D8E"/>
    <w:multiLevelType w:val="hybridMultilevel"/>
    <w:tmpl w:val="CDC6C5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9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8"/>
  </w:num>
  <w:num w:numId="11">
    <w:abstractNumId w:val="10"/>
  </w:num>
  <w:num w:numId="12">
    <w:abstractNumId w:val="4"/>
  </w:num>
  <w:num w:numId="13">
    <w:abstractNumId w:val="17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AF"/>
    <w:rsid w:val="00006DE3"/>
    <w:rsid w:val="00031754"/>
    <w:rsid w:val="00032FC5"/>
    <w:rsid w:val="000616CA"/>
    <w:rsid w:val="000622C6"/>
    <w:rsid w:val="0007228B"/>
    <w:rsid w:val="00090B6D"/>
    <w:rsid w:val="000B3987"/>
    <w:rsid w:val="000F2DEC"/>
    <w:rsid w:val="001000E2"/>
    <w:rsid w:val="00100F15"/>
    <w:rsid w:val="00127359"/>
    <w:rsid w:val="0013088E"/>
    <w:rsid w:val="00132420"/>
    <w:rsid w:val="00172060"/>
    <w:rsid w:val="00174036"/>
    <w:rsid w:val="00187932"/>
    <w:rsid w:val="00187E24"/>
    <w:rsid w:val="0019170C"/>
    <w:rsid w:val="001961D3"/>
    <w:rsid w:val="001A1E45"/>
    <w:rsid w:val="001B40B7"/>
    <w:rsid w:val="001F1852"/>
    <w:rsid w:val="001F22AB"/>
    <w:rsid w:val="00214766"/>
    <w:rsid w:val="00220ED5"/>
    <w:rsid w:val="00222926"/>
    <w:rsid w:val="002264F1"/>
    <w:rsid w:val="00240E38"/>
    <w:rsid w:val="00244855"/>
    <w:rsid w:val="0024743D"/>
    <w:rsid w:val="00280112"/>
    <w:rsid w:val="00281D97"/>
    <w:rsid w:val="00284F79"/>
    <w:rsid w:val="002A5255"/>
    <w:rsid w:val="00313D55"/>
    <w:rsid w:val="00317DBE"/>
    <w:rsid w:val="003311DC"/>
    <w:rsid w:val="00332BB9"/>
    <w:rsid w:val="0033734B"/>
    <w:rsid w:val="003454B7"/>
    <w:rsid w:val="003543A5"/>
    <w:rsid w:val="0037707D"/>
    <w:rsid w:val="003B1B9E"/>
    <w:rsid w:val="003F2390"/>
    <w:rsid w:val="003F76F0"/>
    <w:rsid w:val="004129D6"/>
    <w:rsid w:val="00420AD6"/>
    <w:rsid w:val="004403BB"/>
    <w:rsid w:val="004644D1"/>
    <w:rsid w:val="004651B4"/>
    <w:rsid w:val="0046596F"/>
    <w:rsid w:val="00471852"/>
    <w:rsid w:val="004754E2"/>
    <w:rsid w:val="004817F0"/>
    <w:rsid w:val="00483015"/>
    <w:rsid w:val="004872B9"/>
    <w:rsid w:val="004A1AC6"/>
    <w:rsid w:val="004A2ADA"/>
    <w:rsid w:val="004C2092"/>
    <w:rsid w:val="004C711B"/>
    <w:rsid w:val="004F091D"/>
    <w:rsid w:val="004F5F17"/>
    <w:rsid w:val="00507693"/>
    <w:rsid w:val="00542ACE"/>
    <w:rsid w:val="0054320C"/>
    <w:rsid w:val="00553FE5"/>
    <w:rsid w:val="00560359"/>
    <w:rsid w:val="005779C0"/>
    <w:rsid w:val="00581AA9"/>
    <w:rsid w:val="005835B0"/>
    <w:rsid w:val="00592CFD"/>
    <w:rsid w:val="00595101"/>
    <w:rsid w:val="005A5C4D"/>
    <w:rsid w:val="005C6844"/>
    <w:rsid w:val="005D2EB4"/>
    <w:rsid w:val="005F3CDA"/>
    <w:rsid w:val="0062407E"/>
    <w:rsid w:val="00625D07"/>
    <w:rsid w:val="00645BE4"/>
    <w:rsid w:val="006531CC"/>
    <w:rsid w:val="00653444"/>
    <w:rsid w:val="0067030B"/>
    <w:rsid w:val="00672341"/>
    <w:rsid w:val="006B6D0F"/>
    <w:rsid w:val="006D475A"/>
    <w:rsid w:val="00716BE7"/>
    <w:rsid w:val="007203F5"/>
    <w:rsid w:val="00763877"/>
    <w:rsid w:val="00782049"/>
    <w:rsid w:val="007A187B"/>
    <w:rsid w:val="00805819"/>
    <w:rsid w:val="0080598A"/>
    <w:rsid w:val="00825FC8"/>
    <w:rsid w:val="0082660C"/>
    <w:rsid w:val="00834DB3"/>
    <w:rsid w:val="00864DCF"/>
    <w:rsid w:val="00873EF6"/>
    <w:rsid w:val="008840E9"/>
    <w:rsid w:val="00895C09"/>
    <w:rsid w:val="008A138F"/>
    <w:rsid w:val="008D3344"/>
    <w:rsid w:val="00962930"/>
    <w:rsid w:val="00975FE3"/>
    <w:rsid w:val="00992989"/>
    <w:rsid w:val="00995C0C"/>
    <w:rsid w:val="009A6445"/>
    <w:rsid w:val="009A6806"/>
    <w:rsid w:val="009B02BF"/>
    <w:rsid w:val="009B2B73"/>
    <w:rsid w:val="009C68BD"/>
    <w:rsid w:val="009E01E8"/>
    <w:rsid w:val="009E0260"/>
    <w:rsid w:val="009E2E33"/>
    <w:rsid w:val="009F1575"/>
    <w:rsid w:val="009F2AD1"/>
    <w:rsid w:val="009F3A7A"/>
    <w:rsid w:val="009F5A8C"/>
    <w:rsid w:val="00A154FB"/>
    <w:rsid w:val="00A2703F"/>
    <w:rsid w:val="00A3748D"/>
    <w:rsid w:val="00A4011C"/>
    <w:rsid w:val="00A41C2D"/>
    <w:rsid w:val="00A953A8"/>
    <w:rsid w:val="00AA3564"/>
    <w:rsid w:val="00AA7E42"/>
    <w:rsid w:val="00AF42B8"/>
    <w:rsid w:val="00AF56B1"/>
    <w:rsid w:val="00B0471B"/>
    <w:rsid w:val="00B0708A"/>
    <w:rsid w:val="00B15FB3"/>
    <w:rsid w:val="00B40B6F"/>
    <w:rsid w:val="00B568CF"/>
    <w:rsid w:val="00B65B6B"/>
    <w:rsid w:val="00B97C33"/>
    <w:rsid w:val="00BC1B65"/>
    <w:rsid w:val="00BC2D8A"/>
    <w:rsid w:val="00BC35EA"/>
    <w:rsid w:val="00BE5C0E"/>
    <w:rsid w:val="00C011C8"/>
    <w:rsid w:val="00C16F69"/>
    <w:rsid w:val="00C22F02"/>
    <w:rsid w:val="00C276D9"/>
    <w:rsid w:val="00C55F3E"/>
    <w:rsid w:val="00C5761B"/>
    <w:rsid w:val="00C632BC"/>
    <w:rsid w:val="00C72A4C"/>
    <w:rsid w:val="00C735C1"/>
    <w:rsid w:val="00C8391C"/>
    <w:rsid w:val="00C957AF"/>
    <w:rsid w:val="00CB5DA4"/>
    <w:rsid w:val="00CD4EB0"/>
    <w:rsid w:val="00CE6D97"/>
    <w:rsid w:val="00CF080C"/>
    <w:rsid w:val="00CF1034"/>
    <w:rsid w:val="00D54B43"/>
    <w:rsid w:val="00D93E9B"/>
    <w:rsid w:val="00D972CC"/>
    <w:rsid w:val="00D978B6"/>
    <w:rsid w:val="00DA286B"/>
    <w:rsid w:val="00DB60CB"/>
    <w:rsid w:val="00DC2C20"/>
    <w:rsid w:val="00DE5196"/>
    <w:rsid w:val="00E02B88"/>
    <w:rsid w:val="00E27E38"/>
    <w:rsid w:val="00E37248"/>
    <w:rsid w:val="00E65DB2"/>
    <w:rsid w:val="00E732F9"/>
    <w:rsid w:val="00E77C6F"/>
    <w:rsid w:val="00E83835"/>
    <w:rsid w:val="00EC640E"/>
    <w:rsid w:val="00EE6F5F"/>
    <w:rsid w:val="00F048A1"/>
    <w:rsid w:val="00F1008D"/>
    <w:rsid w:val="00F2151D"/>
    <w:rsid w:val="00F27DF2"/>
    <w:rsid w:val="00F303E7"/>
    <w:rsid w:val="00F93116"/>
    <w:rsid w:val="00FB342D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4D3F2"/>
  <w15:docId w15:val="{9752A6D2-9796-477D-8B65-32FFF5C0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13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0B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customStyle="1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A13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138F"/>
    <w:pPr>
      <w:pBdr>
        <w:bottom w:val="single" w:sz="6" w:space="1" w:color="auto"/>
      </w:pBdr>
      <w:jc w:val="center"/>
    </w:pPr>
    <w:rPr>
      <w:rFonts w:eastAsia="Times New Roman"/>
      <w:vanish/>
      <w:sz w:val="16"/>
      <w:szCs w:val="16"/>
      <w:lang w:eastAsia="sv-S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138F"/>
    <w:rPr>
      <w:rFonts w:eastAsia="Times New Roman"/>
      <w:vanish/>
      <w:sz w:val="16"/>
      <w:szCs w:val="16"/>
      <w:lang w:eastAsia="sv-SE"/>
    </w:rPr>
  </w:style>
  <w:style w:type="character" w:customStyle="1" w:styleId="tiny-normal">
    <w:name w:val="tiny-normal"/>
    <w:basedOn w:val="DefaultParagraphFont"/>
    <w:rsid w:val="008A138F"/>
  </w:style>
  <w:style w:type="character" w:customStyle="1" w:styleId="medium-bold">
    <w:name w:val="medium-bold"/>
    <w:basedOn w:val="DefaultParagraphFont"/>
    <w:rsid w:val="008A138F"/>
  </w:style>
  <w:style w:type="character" w:customStyle="1" w:styleId="medium-normal">
    <w:name w:val="medium-normal"/>
    <w:basedOn w:val="DefaultParagraphFont"/>
    <w:rsid w:val="008A138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138F"/>
    <w:pPr>
      <w:pBdr>
        <w:top w:val="single" w:sz="6" w:space="1" w:color="auto"/>
      </w:pBdr>
      <w:jc w:val="center"/>
    </w:pPr>
    <w:rPr>
      <w:rFonts w:eastAsia="Times New Roman"/>
      <w:vanish/>
      <w:sz w:val="16"/>
      <w:szCs w:val="16"/>
      <w:lang w:eastAsia="sv-S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138F"/>
    <w:rPr>
      <w:rFonts w:eastAsia="Times New Roman"/>
      <w:vanish/>
      <w:sz w:val="16"/>
      <w:szCs w:val="16"/>
      <w:lang w:eastAsia="sv-SE"/>
    </w:rPr>
  </w:style>
  <w:style w:type="paragraph" w:styleId="Revision">
    <w:name w:val="Revision"/>
    <w:hidden/>
    <w:uiPriority w:val="99"/>
    <w:semiHidden/>
    <w:rsid w:val="0067030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A6445"/>
    <w:rPr>
      <w:b/>
      <w:bCs/>
    </w:rPr>
  </w:style>
  <w:style w:type="character" w:customStyle="1" w:styleId="row-boolean">
    <w:name w:val="row-boolean"/>
    <w:basedOn w:val="DefaultParagraphFont"/>
    <w:rsid w:val="009A6445"/>
  </w:style>
  <w:style w:type="character" w:customStyle="1" w:styleId="mat-button-wrapper">
    <w:name w:val="mat-button-wrapper"/>
    <w:basedOn w:val="DefaultParagraphFont"/>
    <w:rsid w:val="009A6445"/>
  </w:style>
  <w:style w:type="character" w:customStyle="1" w:styleId="ng-star-inserted">
    <w:name w:val="ng-star-inserted"/>
    <w:basedOn w:val="DefaultParagraphFont"/>
    <w:rsid w:val="009A6445"/>
  </w:style>
  <w:style w:type="character" w:customStyle="1" w:styleId="Heading3Char">
    <w:name w:val="Heading 3 Char"/>
    <w:basedOn w:val="DefaultParagraphFont"/>
    <w:link w:val="Heading3"/>
    <w:uiPriority w:val="9"/>
    <w:semiHidden/>
    <w:rsid w:val="001B40B7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2965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5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626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9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2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27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1356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845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948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751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772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3109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6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47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203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956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907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81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26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39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193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6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3978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500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23062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3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854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61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70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170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2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5044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0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77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970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219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63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381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4241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1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689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4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752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823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75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241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44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50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80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27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488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864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714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2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249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277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781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734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41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6918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86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344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9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4453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691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798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85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80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7683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01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166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43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80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542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025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13355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354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7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1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70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79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6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a0009621-8bf1-4b9f-8aa7-9a9ce1222135-091f6af1/relevance/1" TargetMode="External"/><Relationship Id="rId13" Type="http://schemas.openxmlformats.org/officeDocument/2006/relationships/hyperlink" Target="https://www.webofscience.com/wos/woscc/summary/6993ae26-e04b-4469-8098-992c9bc73c03-091f5b3d/relevance/1" TargetMode="External"/><Relationship Id="rId18" Type="http://schemas.openxmlformats.org/officeDocument/2006/relationships/hyperlink" Target="https://www.webofscience.com/wos/woscc/summary/d74a0cd4-bf57-4288-9c24-022639c3cd51-091f471d/relevance/1" TargetMode="External"/><Relationship Id="rId26" Type="http://schemas.openxmlformats.org/officeDocument/2006/relationships/hyperlink" Target="https://www.ncbi.nlm.nih.gov/pmc/advanced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mc/?cmd=HistorySearch&amp;querykey=5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webofscience.com/wos/woscc/summary/47218240-ad8d-4afb-914f-d8e040356eb5-091f5ca4/relevance/1" TargetMode="External"/><Relationship Id="rId17" Type="http://schemas.openxmlformats.org/officeDocument/2006/relationships/hyperlink" Target="https://www.webofscience.com/wos/woscc/summary/87b79f8a-311d-4913-b271-145194e1aeb0-091f4914/relevance/1" TargetMode="External"/><Relationship Id="rId25" Type="http://schemas.openxmlformats.org/officeDocument/2006/relationships/hyperlink" Target="https://www.ncbi.nlm.nih.gov/pmc/?cmd=HistorySearch&amp;querykey=3" TargetMode="External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s://www.webofscience.com/wos/woscc/summary/b886f99e-3ccc-4d0f-9091-1f2146dd463b-091f5452/relevance/1" TargetMode="External"/><Relationship Id="rId20" Type="http://schemas.openxmlformats.org/officeDocument/2006/relationships/hyperlink" Target="https://www.ncbi.nlm.nih.gov/pmc/?cmd=HistorySearch&amp;querykey=6" TargetMode="External"/><Relationship Id="rId29" Type="http://schemas.openxmlformats.org/officeDocument/2006/relationships/hyperlink" Target="https://www.ncbi.nlm.nih.gov/pmc/?cmd=HistorySearch&amp;querykey=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summary/d1eb9499-6e1c-479c-827e-af6266168edb-091f5e22/relevance/1" TargetMode="External"/><Relationship Id="rId24" Type="http://schemas.openxmlformats.org/officeDocument/2006/relationships/hyperlink" Target="https://www.ncbi.nlm.nih.gov/pmc/advanced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webofscience.com/wos/woscc/summary/c252dcdb-8c49-42f8-991c-8347b83c920f-091f55b4/relevance/1" TargetMode="External"/><Relationship Id="rId23" Type="http://schemas.openxmlformats.org/officeDocument/2006/relationships/hyperlink" Target="https://www.ncbi.nlm.nih.gov/pmc/?cmd=HistorySearch&amp;querykey=4" TargetMode="External"/><Relationship Id="rId28" Type="http://schemas.openxmlformats.org/officeDocument/2006/relationships/hyperlink" Target="https://www.ncbi.nlm.nih.gov/pmc/advanced" TargetMode="External"/><Relationship Id="rId10" Type="http://schemas.openxmlformats.org/officeDocument/2006/relationships/hyperlink" Target="https://www.webofscience.com/wos/woscc/summary/8e09fa6c-e179-494c-a9e4-aaf8f4821252-091f5fa7/relevance/1" TargetMode="External"/><Relationship Id="rId19" Type="http://schemas.openxmlformats.org/officeDocument/2006/relationships/hyperlink" Target="https://www.ncbi.nlm.nih.gov/pmc/advanced" TargetMode="External"/><Relationship Id="rId3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067be86e-8f43-4348-a55e-d7e1c160ba9f-091f681f/relevance/1" TargetMode="External"/><Relationship Id="rId14" Type="http://schemas.openxmlformats.org/officeDocument/2006/relationships/hyperlink" Target="https://www.webofscience.com/wos/woscc/summary/7b51ddbe-caa1-49a5-a471-f66d83120c26-091f58a1/relevance/1" TargetMode="External"/><Relationship Id="rId22" Type="http://schemas.openxmlformats.org/officeDocument/2006/relationships/hyperlink" Target="https://www.ncbi.nlm.nih.gov/pmc/advanced" TargetMode="External"/><Relationship Id="rId27" Type="http://schemas.openxmlformats.org/officeDocument/2006/relationships/hyperlink" Target="https://www.ncbi.nlm.nih.gov/pmc/?cmd=HistorySearch&amp;querykey=2" TargetMode="External"/><Relationship Id="rId30" Type="http://schemas.openxmlformats.org/officeDocument/2006/relationships/header" Target="header1.xml"/><Relationship Id="rId35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_ny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99397A-E635-48CB-8DAD-EC18CB792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_ny</Template>
  <TotalTime>485</TotalTime>
  <Pages>11</Pages>
  <Words>2169</Words>
  <Characters>12368</Characters>
  <Application>Microsoft Office Word</Application>
  <DocSecurity>0</DocSecurity>
  <Lines>103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1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-Lotta Saatela</dc:creator>
  <cp:lastModifiedBy>Melodie Carcueva</cp:lastModifiedBy>
  <cp:revision>43</cp:revision>
  <cp:lastPrinted>2013-12-13T13:28:00Z</cp:lastPrinted>
  <dcterms:created xsi:type="dcterms:W3CDTF">2021-09-16T08:24:00Z</dcterms:created>
  <dcterms:modified xsi:type="dcterms:W3CDTF">2023-04-03T04:41:00Z</dcterms:modified>
</cp:coreProperties>
</file>